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C4917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366DE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Information</w:t>
      </w:r>
      <w:r w:rsidRPr="005366DE">
        <w:rPr>
          <w:rFonts w:ascii="Times New Roman" w:hAnsi="Times New Roman" w:cs="Times New Roman"/>
          <w:b/>
          <w:bCs/>
          <w:sz w:val="20"/>
          <w:szCs w:val="20"/>
        </w:rPr>
        <w:t>:</w:t>
      </w:r>
    </w:p>
    <w:p w14:paraId="059CC788" w14:textId="4DEFC114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B613E">
        <w:rPr>
          <w:rFonts w:ascii="Times New Roman" w:hAnsi="Times New Roman" w:cs="Times New Roman"/>
          <w:b/>
          <w:bCs/>
          <w:sz w:val="20"/>
          <w:szCs w:val="20"/>
        </w:rPr>
        <w:t xml:space="preserve">Mammalian herbivory indirectly shapes savanna </w:t>
      </w:r>
      <w:r w:rsidR="00596250">
        <w:rPr>
          <w:rFonts w:ascii="Times New Roman" w:hAnsi="Times New Roman" w:cs="Times New Roman"/>
          <w:b/>
          <w:bCs/>
          <w:sz w:val="20"/>
          <w:szCs w:val="20"/>
        </w:rPr>
        <w:t>arthropod</w:t>
      </w:r>
      <w:r w:rsidR="00596250" w:rsidRPr="00EB613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B613E">
        <w:rPr>
          <w:rFonts w:ascii="Times New Roman" w:hAnsi="Times New Roman" w:cs="Times New Roman"/>
          <w:b/>
          <w:bCs/>
          <w:sz w:val="20"/>
          <w:szCs w:val="20"/>
        </w:rPr>
        <w:t>communities</w:t>
      </w:r>
      <w:r w:rsidR="00596250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EB613E">
        <w:rPr>
          <w:rFonts w:ascii="Times New Roman" w:hAnsi="Times New Roman" w:cs="Times New Roman"/>
          <w:b/>
          <w:bCs/>
          <w:sz w:val="20"/>
          <w:szCs w:val="20"/>
        </w:rPr>
        <w:t xml:space="preserve"> but only at very low or high levels</w:t>
      </w:r>
    </w:p>
    <w:p w14:paraId="6A9F6D84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395B3E" w14:textId="77777777" w:rsidR="00DF26AB" w:rsidRPr="00D41B79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09050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escription of the study landscape and distribution of</w:t>
      </w:r>
      <w:r w:rsidRPr="005366DE">
        <w:rPr>
          <w:rFonts w:ascii="Times New Roman" w:hAnsi="Times New Roman" w:cs="Times New Roman"/>
          <w:sz w:val="20"/>
          <w:szCs w:val="20"/>
        </w:rPr>
        <w:t xml:space="preserve"> large mammalian herbivory treatments</w:t>
      </w:r>
    </w:p>
    <w:p w14:paraId="106DF76C" w14:textId="4EC6450F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r w:rsidRPr="00080943">
        <w:rPr>
          <w:rFonts w:ascii="Times New Roman" w:hAnsi="Times New Roman" w:cs="Times New Roman"/>
          <w:sz w:val="20"/>
          <w:szCs w:val="20"/>
        </w:rPr>
        <w:t xml:space="preserve"> </w:t>
      </w:r>
      <w:r w:rsidRPr="005366DE">
        <w:rPr>
          <w:rFonts w:ascii="Times New Roman" w:hAnsi="Times New Roman" w:cs="Times New Roman"/>
          <w:sz w:val="20"/>
          <w:szCs w:val="20"/>
        </w:rPr>
        <w:t>Numbers of large mammalian herbivores counted in Lewa and Borana 2022 – 2024 (Game Count Report Lewa Borana 2024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Livestock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in Lewa and Borana 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nsist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f cattle, goats</w:t>
      </w:r>
      <w:r w:rsidR="004D116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,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sheep</w:t>
      </w:r>
      <w:r w:rsidR="004D116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nd camels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.</w:t>
      </w:r>
    </w:p>
    <w:p w14:paraId="65B9AFEB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Pr="00080943">
        <w:t xml:space="preserve"> </w:t>
      </w:r>
      <w:r w:rsidRPr="00080943">
        <w:rPr>
          <w:rFonts w:ascii="Times New Roman" w:hAnsi="Times New Roman" w:cs="Times New Roman"/>
          <w:sz w:val="20"/>
          <w:szCs w:val="20"/>
        </w:rPr>
        <w:t>List of invertebrate orders found across the 20 sampling plots, with total abundance across all plo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F9EACDE" w14:textId="77777777" w:rsidR="00DF26AB" w:rsidRPr="00090503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4.</w:t>
      </w:r>
      <w:r w:rsidRPr="000905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90503">
        <w:rPr>
          <w:rFonts w:ascii="Times New Roman" w:hAnsi="Times New Roman" w:cs="Times New Roman"/>
          <w:sz w:val="20"/>
          <w:szCs w:val="20"/>
        </w:rPr>
        <w:t xml:space="preserve">Ant abundance and species richness for each of the 20 sampling plots across six treatments </w:t>
      </w:r>
      <w:r w:rsidRPr="000C6F8D">
        <w:rPr>
          <w:rFonts w:ascii="Times New Roman" w:hAnsi="Times New Roman" w:cs="Times New Roman"/>
          <w:sz w:val="20"/>
          <w:szCs w:val="20"/>
        </w:rPr>
        <w:t>(A to F, see Table 1 for descriptions of treatments)</w:t>
      </w:r>
      <w:r w:rsidRPr="00090503">
        <w:rPr>
          <w:rFonts w:ascii="Times New Roman" w:hAnsi="Times New Roman" w:cs="Times New Roman"/>
          <w:sz w:val="20"/>
          <w:szCs w:val="20"/>
        </w:rPr>
        <w:t>.</w:t>
      </w:r>
    </w:p>
    <w:p w14:paraId="255A7E64" w14:textId="77777777" w:rsidR="00DF26AB" w:rsidRPr="00090503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5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0503">
        <w:rPr>
          <w:rFonts w:ascii="Times New Roman" w:hAnsi="Times New Roman" w:cs="Times New Roman"/>
          <w:sz w:val="20"/>
          <w:szCs w:val="20"/>
        </w:rPr>
        <w:t>Tukey HSD post-hoc pair-wise comparisons between six treatments (A to F) for ant species richness (natural-log-transformed).</w:t>
      </w:r>
    </w:p>
    <w:p w14:paraId="1BAF8F95" w14:textId="77777777" w:rsidR="00DF26AB" w:rsidRPr="00090503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6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90503">
        <w:rPr>
          <w:rFonts w:ascii="Times New Roman" w:hAnsi="Times New Roman" w:cs="Times New Roman"/>
          <w:sz w:val="20"/>
          <w:szCs w:val="20"/>
        </w:rPr>
        <w:t>Tukey HSD post-hoc pair-wise comparisons between six treatments (A to F) for the environmental variables: mean height of herbaceous layer, grass richness (natural-log-transformed) and mean bare soil (natural-log-transformed).</w:t>
      </w:r>
    </w:p>
    <w:p w14:paraId="39240505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S7.</w:t>
      </w:r>
      <w:r w:rsidRPr="00090503">
        <w:rPr>
          <w:rFonts w:ascii="Times New Roman" w:hAnsi="Times New Roman" w:cs="Times New Roman"/>
          <w:sz w:val="20"/>
          <w:szCs w:val="20"/>
        </w:rPr>
        <w:t xml:space="preserve"> Dunn's Test pair-wise comparisons between six treatments (A to F) for tree density using Benjamini-Hochberg correction.</w:t>
      </w:r>
    </w:p>
    <w:p w14:paraId="35E16C01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104276">
        <w:rPr>
          <w:rFonts w:ascii="Times New Roman" w:hAnsi="Times New Roman" w:cs="Times New Roman"/>
          <w:sz w:val="20"/>
          <w:szCs w:val="20"/>
        </w:rPr>
        <w:t xml:space="preserve"> Figure S1: Species accumulation curves for the six herbivory treatment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A95E7D">
        <w:rPr>
          <w:rFonts w:ascii="Times New Roman" w:hAnsi="Times New Roman" w:cs="Times New Roman"/>
          <w:sz w:val="20"/>
          <w:szCs w:val="20"/>
        </w:rPr>
        <w:t xml:space="preserve">A </w:t>
      </w:r>
      <w:r w:rsidRPr="00104276">
        <w:rPr>
          <w:rFonts w:ascii="Times New Roman" w:hAnsi="Times New Roman" w:cs="Times New Roman"/>
          <w:sz w:val="20"/>
          <w:szCs w:val="20"/>
        </w:rPr>
        <w:t xml:space="preserve">to </w:t>
      </w:r>
      <w:r>
        <w:rPr>
          <w:rFonts w:ascii="Times New Roman" w:hAnsi="Times New Roman" w:cs="Times New Roman"/>
          <w:sz w:val="20"/>
          <w:szCs w:val="20"/>
        </w:rPr>
        <w:t>F)</w:t>
      </w:r>
      <w:r w:rsidRPr="00104276">
        <w:rPr>
          <w:rFonts w:ascii="Times New Roman" w:hAnsi="Times New Roman" w:cs="Times New Roman"/>
          <w:sz w:val="20"/>
          <w:szCs w:val="20"/>
        </w:rPr>
        <w:t>. Ant species richness (q = 0 diversity) per treatment was computed as the mean of 200 bootstrap replicates with 95% confidence intervals. The y-axis represents species richness, and the x-axis represents the sampling effort (number of pitfall traps). The solid lines represent the interpolated species richness, the dotted lines the extrapolated species richness with 95% confidence intervals. The species richness was extrapolated for each treatment, i.e. double the amount of recorded pitfall traps used per treatment in the study (45-60).</w:t>
      </w:r>
    </w:p>
    <w:p w14:paraId="23F93E61" w14:textId="77777777" w:rsidR="00DF26AB" w:rsidRPr="00104276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 w:rsidRPr="00104276">
        <w:rPr>
          <w:rFonts w:ascii="Times New Roman" w:hAnsi="Times New Roman" w:cs="Times New Roman"/>
          <w:sz w:val="20"/>
          <w:szCs w:val="20"/>
        </w:rPr>
        <w:t xml:space="preserve"> Scatter plot of mean height (cm) of herbaceous vegetation in the six herbivory treatments A to F. Letters indicate statistically significant differences between treatments, treatments sharing the same letter are not significantly different. Each point represents a plot.</w:t>
      </w:r>
    </w:p>
    <w:p w14:paraId="2BDAC4D0" w14:textId="77777777" w:rsidR="00DF26AB" w:rsidRPr="00104276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3.</w:t>
      </w:r>
      <w:r w:rsidRPr="00104276">
        <w:rPr>
          <w:rFonts w:ascii="Times New Roman" w:hAnsi="Times New Roman" w:cs="Times New Roman"/>
          <w:sz w:val="20"/>
          <w:szCs w:val="20"/>
        </w:rPr>
        <w:t xml:space="preserve"> Scatter plot of forb richness in the six herbivory treatments A to F. Each point represents a plot.</w:t>
      </w:r>
    </w:p>
    <w:p w14:paraId="02BD3489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4.</w:t>
      </w:r>
      <w:r w:rsidRPr="00E0271A">
        <w:rPr>
          <w:rFonts w:ascii="Times New Roman" w:hAnsi="Times New Roman" w:cs="Times New Roman"/>
          <w:sz w:val="20"/>
          <w:szCs w:val="20"/>
        </w:rPr>
        <w:t xml:space="preserve"> Scatter plot of grass richness in six herbivory treatments A to F. Letters indicate statistically significant differences between treatments, treatments sharing the same letter are not significantly different. Each point represents a plot.</w:t>
      </w:r>
    </w:p>
    <w:p w14:paraId="2F951E7F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5.</w:t>
      </w:r>
      <w:r w:rsidRPr="00104276">
        <w:rPr>
          <w:rFonts w:ascii="Times New Roman" w:hAnsi="Times New Roman" w:cs="Times New Roman"/>
          <w:sz w:val="20"/>
          <w:szCs w:val="20"/>
        </w:rPr>
        <w:t xml:space="preserve"> Scatter plot of mean bare soil cover (natural-log-transformed) in six herbivory treatments A to F. Letters indicate statistically significant differences between treatments, treatments sharing the same letter are not significantly different. Each point represents a plot.</w:t>
      </w:r>
    </w:p>
    <w:p w14:paraId="06BFC6DC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6.</w:t>
      </w:r>
      <w:r w:rsidRPr="00104276">
        <w:rPr>
          <w:rFonts w:ascii="Times New Roman" w:hAnsi="Times New Roman" w:cs="Times New Roman"/>
          <w:sz w:val="20"/>
          <w:szCs w:val="20"/>
        </w:rPr>
        <w:t xml:space="preserve"> Scatter plot of tree density (ha) in six herbivory treatments A to F. Letters indicate statistically significant differences between treatments, treatments sharing the same letter are not significantly different. Each point represents a plot.</w:t>
      </w:r>
    </w:p>
    <w:p w14:paraId="063C8C70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Figure S7. </w:t>
      </w:r>
      <w:r w:rsidRPr="004830F5">
        <w:rPr>
          <w:rFonts w:ascii="Times New Roman" w:hAnsi="Times New Roman" w:cs="Times New Roman"/>
          <w:sz w:val="20"/>
          <w:szCs w:val="20"/>
        </w:rPr>
        <w:t>Principal Component Analysis of five vegetation variables measured at six herbivory treatments (A to F). Arrows indicate the five vegetation variables: Bare ground, Forb richness, Grass richness, Herbaceous vegetation height and Tree density. Each point represents a plot (n = 18).</w:t>
      </w:r>
    </w:p>
    <w:p w14:paraId="4DE07B9B" w14:textId="6A75E102" w:rsidR="002779B4" w:rsidRDefault="002779B4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465D9">
        <w:rPr>
          <w:rFonts w:ascii="Times New Roman" w:hAnsi="Times New Roman" w:cs="Times New Roman"/>
          <w:b/>
          <w:bCs/>
          <w:sz w:val="20"/>
          <w:szCs w:val="20"/>
        </w:rPr>
        <w:t xml:space="preserve">Figure S8a </w:t>
      </w:r>
      <w:r w:rsidRPr="002779B4">
        <w:rPr>
          <w:rFonts w:ascii="Times New Roman" w:hAnsi="Times New Roman" w:cs="Times New Roman"/>
          <w:sz w:val="20"/>
          <w:szCs w:val="20"/>
        </w:rPr>
        <w:t>and</w:t>
      </w:r>
      <w:r w:rsidRPr="005465D9">
        <w:rPr>
          <w:rFonts w:ascii="Times New Roman" w:hAnsi="Times New Roman" w:cs="Times New Roman"/>
          <w:b/>
          <w:bCs/>
          <w:sz w:val="20"/>
          <w:szCs w:val="20"/>
        </w:rPr>
        <w:t xml:space="preserve"> b:</w:t>
      </w:r>
      <w:r w:rsidRPr="002779B4">
        <w:rPr>
          <w:rFonts w:ascii="Times New Roman" w:hAnsi="Times New Roman" w:cs="Times New Roman"/>
          <w:sz w:val="20"/>
          <w:szCs w:val="20"/>
        </w:rPr>
        <w:t xml:space="preserve"> Scatter plot of a) abundance and b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779B4">
        <w:rPr>
          <w:rFonts w:ascii="Times New Roman" w:hAnsi="Times New Roman" w:cs="Times New Roman"/>
          <w:sz w:val="20"/>
          <w:szCs w:val="20"/>
        </w:rPr>
        <w:t xml:space="preserve">order richness of invertebrates in six herbivory treatments A to F. Abundance and </w:t>
      </w:r>
      <w:r w:rsidR="0086151D">
        <w:rPr>
          <w:rFonts w:ascii="Times New Roman" w:hAnsi="Times New Roman" w:cs="Times New Roman"/>
          <w:sz w:val="20"/>
          <w:szCs w:val="20"/>
        </w:rPr>
        <w:t>O</w:t>
      </w:r>
      <w:r w:rsidRPr="002779B4">
        <w:rPr>
          <w:rFonts w:ascii="Times New Roman" w:hAnsi="Times New Roman" w:cs="Times New Roman"/>
          <w:sz w:val="20"/>
          <w:szCs w:val="20"/>
        </w:rPr>
        <w:t>rder richness did not differ significantly across herbivory systems (ANOVA Abundance: F</w:t>
      </w:r>
      <w:proofErr w:type="gramStart"/>
      <w:r w:rsidRPr="002779B4">
        <w:rPr>
          <w:rFonts w:ascii="Times New Roman" w:hAnsi="Times New Roman" w:cs="Times New Roman"/>
          <w:sz w:val="20"/>
          <w:szCs w:val="20"/>
        </w:rPr>
        <w:t>₅,₁</w:t>
      </w:r>
      <w:proofErr w:type="gramEnd"/>
      <w:r w:rsidRPr="002779B4">
        <w:rPr>
          <w:rFonts w:ascii="Times New Roman" w:hAnsi="Times New Roman" w:cs="Times New Roman"/>
          <w:sz w:val="20"/>
          <w:szCs w:val="20"/>
        </w:rPr>
        <w:t>₄ = 2.607, p = 0.072; ANOVA Order richness; F</w:t>
      </w:r>
      <w:proofErr w:type="gramStart"/>
      <w:r w:rsidRPr="002779B4">
        <w:rPr>
          <w:rFonts w:ascii="Times New Roman" w:hAnsi="Times New Roman" w:cs="Times New Roman"/>
          <w:sz w:val="20"/>
          <w:szCs w:val="20"/>
        </w:rPr>
        <w:t>₅,₁</w:t>
      </w:r>
      <w:proofErr w:type="gramEnd"/>
      <w:r w:rsidRPr="002779B4">
        <w:rPr>
          <w:rFonts w:ascii="Times New Roman" w:hAnsi="Times New Roman" w:cs="Times New Roman"/>
          <w:sz w:val="20"/>
          <w:szCs w:val="20"/>
        </w:rPr>
        <w:t>₄ = 2.52, p = 0.079).</w:t>
      </w:r>
    </w:p>
    <w:p w14:paraId="2424ABA5" w14:textId="3C13C135" w:rsidR="002779B4" w:rsidRPr="002779B4" w:rsidRDefault="002779B4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779B4">
        <w:rPr>
          <w:rFonts w:ascii="Times New Roman" w:hAnsi="Times New Roman" w:cs="Times New Roman"/>
          <w:b/>
          <w:bCs/>
          <w:sz w:val="20"/>
          <w:szCs w:val="20"/>
        </w:rPr>
        <w:t>Figure S9:</w:t>
      </w:r>
      <w:r w:rsidRPr="005465D9">
        <w:rPr>
          <w:rFonts w:ascii="Times New Roman" w:hAnsi="Times New Roman" w:cs="Times New Roman"/>
          <w:sz w:val="20"/>
          <w:szCs w:val="20"/>
        </w:rPr>
        <w:t xml:space="preserve"> Scatter plot of Orthoptera abundance in six herbivory treatments A to F. Orthoptera abundance (log-transformed) differed significantly among herbivory treatments (ANOVA; F</w:t>
      </w:r>
      <w:proofErr w:type="gramStart"/>
      <w:r w:rsidRPr="005465D9">
        <w:rPr>
          <w:rFonts w:ascii="Times New Roman" w:hAnsi="Times New Roman" w:cs="Times New Roman"/>
          <w:sz w:val="20"/>
          <w:szCs w:val="20"/>
        </w:rPr>
        <w:t>₅,₁</w:t>
      </w:r>
      <w:proofErr w:type="gramEnd"/>
      <w:r w:rsidRPr="005465D9">
        <w:rPr>
          <w:rFonts w:ascii="Times New Roman" w:hAnsi="Times New Roman" w:cs="Times New Roman"/>
          <w:sz w:val="20"/>
          <w:szCs w:val="20"/>
        </w:rPr>
        <w:t>₄ = 17.15, p &lt; 0.001). Letters indicate statistically significant differences (Tukey HSD, p &lt; 0.05) between treatments, treatments sharing the same letter are not significantly different. Each point represents a plot.</w:t>
      </w:r>
    </w:p>
    <w:p w14:paraId="5BE46619" w14:textId="17368B61" w:rsidR="00F302D1" w:rsidRDefault="00F302D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42DBCE0" w14:textId="77777777" w:rsidR="00DF26AB" w:rsidRPr="005366DE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366DE">
        <w:rPr>
          <w:rFonts w:ascii="Times New Roman" w:hAnsi="Times New Roman" w:cs="Times New Roman"/>
          <w:sz w:val="20"/>
          <w:szCs w:val="20"/>
        </w:rPr>
        <w:lastRenderedPageBreak/>
        <w:t xml:space="preserve">Table S1– </w:t>
      </w:r>
      <w:r>
        <w:rPr>
          <w:rFonts w:ascii="Times New Roman" w:hAnsi="Times New Roman" w:cs="Times New Roman"/>
          <w:sz w:val="20"/>
          <w:szCs w:val="20"/>
        </w:rPr>
        <w:t>Distribution of</w:t>
      </w:r>
      <w:r w:rsidRPr="005366DE">
        <w:rPr>
          <w:rFonts w:ascii="Times New Roman" w:hAnsi="Times New Roman" w:cs="Times New Roman"/>
          <w:sz w:val="20"/>
          <w:szCs w:val="20"/>
        </w:rPr>
        <w:t xml:space="preserve"> large mammalian herbivory treatments</w:t>
      </w:r>
      <w:r>
        <w:rPr>
          <w:rFonts w:ascii="Times New Roman" w:hAnsi="Times New Roman" w:cs="Times New Roman"/>
          <w:sz w:val="20"/>
          <w:szCs w:val="20"/>
        </w:rPr>
        <w:t xml:space="preserve"> across the study landscape (Lewa Wildlife Conservancy and Borana Conservancy) and detailed description of the study landscape.</w:t>
      </w:r>
    </w:p>
    <w:tbl>
      <w:tblPr>
        <w:tblStyle w:val="PlainPaperTable"/>
        <w:tblW w:w="9356" w:type="dxa"/>
        <w:tblLook w:val="04A0" w:firstRow="1" w:lastRow="0" w:firstColumn="1" w:lastColumn="0" w:noHBand="0" w:noVBand="1"/>
      </w:tblPr>
      <w:tblGrid>
        <w:gridCol w:w="2127"/>
        <w:gridCol w:w="4934"/>
        <w:gridCol w:w="2295"/>
      </w:tblGrid>
      <w:tr w:rsidR="00DF26AB" w:rsidRPr="005366DE" w14:paraId="5159087C" w14:textId="77777777" w:rsidTr="002F612A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9B3B78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215839710"/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rvancy</w:t>
            </w:r>
          </w:p>
        </w:tc>
        <w:tc>
          <w:tcPr>
            <w:tcW w:w="4934" w:type="dxa"/>
            <w:tcBorders>
              <w:bottom w:val="single" w:sz="4" w:space="0" w:color="auto"/>
              <w:right w:val="single" w:sz="4" w:space="0" w:color="auto"/>
            </w:tcBorders>
          </w:tcPr>
          <w:p w14:paraId="0E940A2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</w:tcPr>
          <w:p w14:paraId="6055A99E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reatments present</w:t>
            </w:r>
          </w:p>
        </w:tc>
      </w:tr>
      <w:tr w:rsidR="00DF26AB" w:rsidRPr="005366DE" w14:paraId="7194A29B" w14:textId="77777777" w:rsidTr="002F612A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A76113" w14:textId="77777777" w:rsidR="00DF26AB" w:rsidRPr="007F524F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524F">
              <w:rPr>
                <w:rFonts w:ascii="Times New Roman" w:hAnsi="Times New Roman" w:cs="Times New Roman"/>
                <w:sz w:val="20"/>
                <w:szCs w:val="20"/>
              </w:rPr>
              <w:t>Lewa Wildlife Conservancy</w:t>
            </w:r>
          </w:p>
        </w:tc>
        <w:tc>
          <w:tcPr>
            <w:tcW w:w="49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44028D" w14:textId="6727C4ED" w:rsidR="00DF26AB" w:rsidRPr="00DC1401" w:rsidRDefault="00DF26AB" w:rsidP="002F612A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Lewa Wildlife Conservancy is a </w:t>
            </w:r>
            <w:proofErr w:type="gramStart"/>
            <w:r w:rsidR="00D12627">
              <w:rPr>
                <w:rFonts w:ascii="Times New Roman" w:hAnsi="Times New Roman" w:cs="Times New Roman"/>
                <w:sz w:val="20"/>
                <w:szCs w:val="20"/>
              </w:rPr>
              <w:t>20,000 ha</w:t>
            </w:r>
            <w:proofErr w:type="gramEnd"/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former cattle ranch that has been transformed into a privately managed wildlife conservation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. The conservancy is used for photographic tourism but allows unrestricted livestock grazing along a community road that crosses the conserv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0B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Elephant and large mam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exclusion zo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have been used as a major management intervention over the last 30 years to increase the tree 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ith numerous exclusion zones of different age categories (</w:t>
            </w:r>
            <w:r w:rsidRPr="000B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,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EBC903" w14:textId="60FAC2B0" w:rsidR="006A7E2D" w:rsidRPr="006A7E2D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) Wildlife and high intensity livestock</w:t>
            </w:r>
          </w:p>
          <w:p w14:paraId="37822CBD" w14:textId="77777777" w:rsidR="006A7E2D" w:rsidRPr="006A7E2D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) Wildlife</w:t>
            </w:r>
          </w:p>
          <w:p w14:paraId="17FB1AA4" w14:textId="77777777" w:rsidR="006A7E2D" w:rsidRPr="006A7E2D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D) Wildlife – No megaherbivores (young)</w:t>
            </w:r>
          </w:p>
          <w:p w14:paraId="1739D71A" w14:textId="77777777" w:rsidR="006A7E2D" w:rsidRPr="006A7E2D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E) Wildlife – No megaherbivores (old)</w:t>
            </w:r>
          </w:p>
          <w:p w14:paraId="64BAE94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26AB" w:rsidRPr="005366DE" w14:paraId="749DD08F" w14:textId="77777777" w:rsidTr="002F612A"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2F15A2" w14:textId="77777777" w:rsidR="00DF26AB" w:rsidRPr="007F524F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4F">
              <w:rPr>
                <w:rFonts w:ascii="Times New Roman" w:hAnsi="Times New Roman" w:cs="Times New Roman"/>
                <w:sz w:val="20"/>
                <w:szCs w:val="20"/>
              </w:rPr>
              <w:t>Borana Conservancy</w:t>
            </w:r>
          </w:p>
        </w:tc>
        <w:tc>
          <w:tcPr>
            <w:tcW w:w="49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5DD579" w14:textId="63788EB1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Borana conservancy is a </w:t>
            </w:r>
            <w:proofErr w:type="gramStart"/>
            <w:r w:rsidR="00D12627">
              <w:rPr>
                <w:rFonts w:ascii="Times New Roman" w:hAnsi="Times New Roman" w:cs="Times New Roman"/>
                <w:sz w:val="20"/>
                <w:szCs w:val="20"/>
              </w:rPr>
              <w:t>12,000 ha</w:t>
            </w:r>
            <w:proofErr w:type="gramEnd"/>
            <w:r w:rsidR="00D126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dual-use wildlife and livestock ranch. This conservancy is used for photographic tourism but also produces cattle and extends limiting grazing rights to local community her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which mainly rely on rotational grazing (</w:t>
            </w:r>
            <w:r w:rsidRPr="000B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ull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mamm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an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exclusion zones have been us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nce 1970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 xml:space="preserve"> to increase the tree </w:t>
            </w:r>
            <w:proofErr w:type="gramStart"/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co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ve been recently refenced in 2023 (</w:t>
            </w:r>
            <w:r w:rsidRPr="000B2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DD352E7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0A2FE5" w14:textId="77777777" w:rsidR="006A7E2D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) Wildlife and livestock</w:t>
            </w:r>
          </w:p>
          <w:p w14:paraId="68FCC247" w14:textId="77777777" w:rsidR="006A7E2D" w:rsidRPr="00D336DC" w:rsidRDefault="006A7E2D" w:rsidP="006A7E2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F) Full </w:t>
            </w:r>
            <w:proofErr w:type="spellStart"/>
            <w:r w:rsidRPr="006A7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osure</w:t>
            </w:r>
            <w:proofErr w:type="spellEnd"/>
          </w:p>
          <w:p w14:paraId="0473CC2D" w14:textId="77777777" w:rsidR="00DF26AB" w:rsidRDefault="00DF26AB" w:rsidP="005465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06BA0" w14:textId="3D9A390A" w:rsidR="005465D9" w:rsidRPr="005366DE" w:rsidRDefault="005465D9" w:rsidP="005465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3D7886B7" w14:textId="1C5EE572" w:rsidR="00B97EB6" w:rsidRDefault="00F30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BA8E6F" w14:textId="4EC0C919" w:rsidR="00DF26AB" w:rsidRPr="00D42284" w:rsidRDefault="00DF26AB" w:rsidP="00DF26A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366DE">
        <w:rPr>
          <w:rFonts w:ascii="Times New Roman" w:hAnsi="Times New Roman" w:cs="Times New Roman"/>
          <w:sz w:val="20"/>
          <w:szCs w:val="20"/>
        </w:rPr>
        <w:lastRenderedPageBreak/>
        <w:t>Table S2: Numbers of large mammalian herbivores counted in Lewa and Borana 2022 – 2024 (Game Count Report Lewa Borana 2024)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Livestock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in Lewa and Borana 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onsist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f </w:t>
      </w:r>
      <w:r w:rsidR="004D1164"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cattle, goats</w:t>
      </w:r>
      <w:r w:rsidR="004D116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,</w:t>
      </w:r>
      <w:r w:rsidR="004D1164"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sheep</w:t>
      </w:r>
      <w:r w:rsidR="004D1164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and camels</w:t>
      </w:r>
      <w:r w:rsidRPr="005366DE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. </w:t>
      </w:r>
    </w:p>
    <w:tbl>
      <w:tblPr>
        <w:tblStyle w:val="PlainPaperTable"/>
        <w:tblW w:w="9356" w:type="dxa"/>
        <w:tblLook w:val="04A0" w:firstRow="1" w:lastRow="0" w:firstColumn="1" w:lastColumn="0" w:noHBand="0" w:noVBand="1"/>
      </w:tblPr>
      <w:tblGrid>
        <w:gridCol w:w="2835"/>
        <w:gridCol w:w="2835"/>
        <w:gridCol w:w="1843"/>
        <w:gridCol w:w="1843"/>
      </w:tblGrid>
      <w:tr w:rsidR="00DF26AB" w:rsidRPr="005366DE" w14:paraId="2F59A883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9F7262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7980246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66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40142A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F670C8E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</w:tr>
      <w:tr w:rsidR="00DF26AB" w:rsidRPr="005366DE" w14:paraId="035BF4CE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A2660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pyceros melampu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32175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8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B5CF19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2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D6ED57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</w:tc>
      </w:tr>
      <w:tr w:rsidR="00DF26AB" w:rsidRPr="005366DE" w14:paraId="23EC23FB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CB4046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elaphu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elaphu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6DBB8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C0453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42C560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DF26AB" w:rsidRPr="005366DE" w14:paraId="1C4841E5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2D0FD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therium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CC501F9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E96BA6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1D3900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DF26AB" w:rsidRPr="005366DE" w14:paraId="5A409117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14A54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ero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icorni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14E897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2B95E2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2205AC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DF26AB" w:rsidRPr="005366DE" w14:paraId="2F4D0D11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0B17FD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quus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evyi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A42FB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3C6204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D0CCC9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</w:tr>
      <w:tr w:rsidR="00DF26AB" w:rsidRPr="005366DE" w14:paraId="6306A668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FB1B0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quus quagga burchellii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4954F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57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54DEED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731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CF5BE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82</w:t>
            </w:r>
          </w:p>
        </w:tc>
      </w:tr>
      <w:tr w:rsidR="00DF26AB" w:rsidRPr="005366DE" w14:paraId="27D1846F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2AC1A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dorca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msonii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54877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DD27C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4D12A9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F26AB" w:rsidRPr="005366DE" w14:paraId="3E419BEB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D2622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raffa camelopardalis reticulata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0C538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EC2D7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99118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DF26AB" w:rsidRPr="005366DE" w14:paraId="4270D93F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074B3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potamus amphibiu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DDED8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CED240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8C53A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26AB" w:rsidRPr="005366DE" w14:paraId="4DA87DAA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4B219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bus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psiprymnu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54D10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E31F42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32DF2D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DF26AB" w:rsidRPr="005366DE" w14:paraId="51A7E74E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E9C51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craniu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lleri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39DCA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D253A6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DFD98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DF26AB" w:rsidRPr="005366DE" w14:paraId="61929C1B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61731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oxodonta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28894A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BB314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5DE7CE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</w:tr>
      <w:tr w:rsidR="00DF26AB" w:rsidRPr="005366DE" w14:paraId="7E8E229C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7BA29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nger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anti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1901C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64F18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210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9191A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</w:tr>
      <w:tr w:rsidR="00DF26AB" w:rsidRPr="005366DE" w14:paraId="759B862C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D2C48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ragu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otragu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CAC45E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DC02A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D5E4C23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DF26AB" w:rsidRPr="005366DE" w14:paraId="51ACAD52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772D4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x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121C1E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CDA4B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358142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</w:tr>
      <w:tr w:rsidR="00DF26AB" w:rsidRPr="005366DE" w14:paraId="61915262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8215A7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cochoerus africanu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8592F7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C63EBC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589679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F26AB" w:rsidRPr="005366DE" w14:paraId="52423502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125CC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cerus caffer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7F45F2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901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AB191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EEB92A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</w:tr>
      <w:tr w:rsidR="00DF26AB" w:rsidRPr="005366DE" w14:paraId="57365B76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F862C5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otragus</w:t>
            </w:r>
            <w:proofErr w:type="spellEnd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ryx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F1FF9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E871B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5F7C7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DF26AB" w:rsidRPr="005366DE" w14:paraId="26EEE00D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5F983B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agelaphus </w:t>
            </w:r>
            <w:proofErr w:type="spellStart"/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siceros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D5FEB84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DB3038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D5CB8D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F26AB" w:rsidRPr="005366DE" w14:paraId="2FAA261F" w14:textId="77777777" w:rsidTr="002F612A"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5162811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gelaphus sylvaticus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0BE9B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130880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39CE3F" w14:textId="77777777" w:rsidR="00DF26AB" w:rsidRPr="005366DE" w:rsidRDefault="00DF26AB" w:rsidP="002F61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66D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2D8547EF" w14:textId="77777777" w:rsidR="00DF26AB" w:rsidRPr="005366DE" w:rsidRDefault="00DF26AB" w:rsidP="00DF26AB">
      <w:pPr>
        <w:rPr>
          <w:rFonts w:ascii="Times New Roman" w:hAnsi="Times New Roman" w:cs="Times New Roman"/>
          <w:sz w:val="20"/>
          <w:szCs w:val="20"/>
        </w:rPr>
      </w:pPr>
      <w:r w:rsidRPr="005366DE">
        <w:rPr>
          <w:rFonts w:ascii="Times New Roman" w:hAnsi="Times New Roman" w:cs="Times New Roman"/>
          <w:sz w:val="20"/>
          <w:szCs w:val="20"/>
        </w:rPr>
        <w:br w:type="page"/>
      </w:r>
    </w:p>
    <w:p w14:paraId="6D25590A" w14:textId="485B5EE5" w:rsidR="00DF26AB" w:rsidRPr="000535B0" w:rsidRDefault="00DF26AB" w:rsidP="00DF26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3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List of i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vertebrate order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s found across the 20 sampling plots, with total 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abundanc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cross all plot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6"/>
        <w:gridCol w:w="30"/>
        <w:gridCol w:w="2155"/>
        <w:gridCol w:w="45"/>
      </w:tblGrid>
      <w:tr w:rsidR="00DF26AB" w:rsidRPr="005366DE" w14:paraId="4313AA77" w14:textId="77777777" w:rsidTr="002F612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D5BDD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nvertebrate Order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E06F1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bundance</w:t>
            </w:r>
          </w:p>
        </w:tc>
      </w:tr>
      <w:tr w:rsidR="00DF26AB" w:rsidRPr="005366DE" w14:paraId="3470EAD8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7F658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lembol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66E52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86</w:t>
            </w:r>
          </w:p>
        </w:tc>
      </w:tr>
      <w:tr w:rsidR="00DF26AB" w:rsidRPr="005366DE" w14:paraId="5D189B26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EE41B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mi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C4D9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92</w:t>
            </w:r>
          </w:p>
        </w:tc>
      </w:tr>
      <w:tr w:rsidR="00DF26AB" w:rsidRPr="005366DE" w14:paraId="02442416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04FB1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21659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40</w:t>
            </w:r>
          </w:p>
        </w:tc>
      </w:tr>
      <w:tr w:rsidR="00DF26AB" w:rsidRPr="005366DE" w14:paraId="6C88CD3D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2910A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leo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6F792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7</w:t>
            </w:r>
          </w:p>
        </w:tc>
      </w:tr>
      <w:tr w:rsidR="00DF26AB" w:rsidRPr="005366DE" w14:paraId="4BD4490A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36918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raneae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799EF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58</w:t>
            </w:r>
          </w:p>
        </w:tc>
      </w:tr>
      <w:tr w:rsidR="00DF26AB" w:rsidRPr="005366DE" w14:paraId="20357C42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2E046" w14:textId="509B4DD0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_Hlk215747722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ymenoptera</w:t>
            </w:r>
            <w:r w:rsidR="000535B0"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="000535B0" w:rsidRPr="005465D9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excluding ants)</w:t>
            </w:r>
            <w:bookmarkEnd w:id="1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62968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9</w:t>
            </w:r>
          </w:p>
        </w:tc>
      </w:tr>
      <w:tr w:rsidR="00DF26AB" w:rsidRPr="005366DE" w14:paraId="16390CC8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CA0D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cari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E2CF5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21</w:t>
            </w:r>
          </w:p>
        </w:tc>
      </w:tr>
      <w:tr w:rsidR="00DF26AB" w:rsidRPr="005366DE" w14:paraId="0D5551AC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AC15C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rtho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5CBFA7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3</w:t>
            </w:r>
          </w:p>
        </w:tc>
      </w:tr>
      <w:tr w:rsidR="00DF26AB" w:rsidRPr="005366DE" w14:paraId="35680574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AF92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pidoptera_larvae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A5BD9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</w:tr>
      <w:tr w:rsidR="00DF26AB" w:rsidRPr="005366DE" w14:paraId="09F5F12A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60FA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lattode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B4463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</w:tr>
      <w:tr w:rsidR="00DF26AB" w:rsidRPr="005366DE" w14:paraId="3532566A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19B8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ocoptera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2901A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</w:tr>
      <w:tr w:rsidR="00DF26AB" w:rsidRPr="005366DE" w14:paraId="6EE9874F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29F10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hilopoda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118A0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</w:tr>
      <w:tr w:rsidR="00DF26AB" w:rsidRPr="005366DE" w14:paraId="6307AD00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8CE3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epido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0B2E9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</w:tr>
      <w:tr w:rsidR="00DF26AB" w:rsidRPr="005366DE" w14:paraId="3D9DFF77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4B7C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hysano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68B6B3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</w:tr>
      <w:tr w:rsidR="00DF26AB" w:rsidRPr="005366DE" w14:paraId="730AA9F2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5E5F2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so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76579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</w:tr>
      <w:tr w:rsidR="00DF26AB" w:rsidRPr="005366DE" w14:paraId="71633492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6994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Opiliones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D430D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DF26AB" w:rsidRPr="005366DE" w14:paraId="2BC57877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E4BE4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lifugae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64596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</w:tr>
      <w:tr w:rsidR="00DF26AB" w:rsidRPr="005366DE" w14:paraId="613F77D7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AB36B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Isopod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5FAB6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DF26AB" w:rsidRPr="005366DE" w14:paraId="7A44FF10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562B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antode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0A2BF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DF26AB" w:rsidRPr="005366DE" w14:paraId="72E2D6B0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9F75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seudoscorpiones</w:t>
            </w:r>
            <w:proofErr w:type="spellEnd"/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924EB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F26AB" w:rsidRPr="005366DE" w14:paraId="578B4707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5302B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iphonapter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9C0C2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F26AB" w:rsidRPr="005366DE" w14:paraId="5EC77860" w14:textId="77777777" w:rsidTr="007347D2">
        <w:tblPrEx>
          <w:tblCellSpacing w:w="0" w:type="nil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trHeight w:val="288"/>
        </w:trPr>
        <w:tc>
          <w:tcPr>
            <w:tcW w:w="17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0C8F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plopoda</w:t>
            </w:r>
          </w:p>
        </w:tc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9B458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2561F263" w14:textId="57D69734" w:rsidR="00F302D1" w:rsidRDefault="00F302D1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E739190" w14:textId="77777777" w:rsidR="00F302D1" w:rsidRDefault="00F30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99C8EF1" w14:textId="77777777" w:rsidR="00DF26AB" w:rsidRPr="005366DE" w:rsidRDefault="00DF26AB" w:rsidP="00DF26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4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Ant abundance and species richnes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or each of the 20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sampling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lots across six treatments </w:t>
      </w:r>
      <w:r w:rsidRPr="000C6F8D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A to F, see Table 1 for descriptions of treatments)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2694"/>
        <w:gridCol w:w="992"/>
        <w:gridCol w:w="1417"/>
      </w:tblGrid>
      <w:tr w:rsidR="00DF26AB" w:rsidRPr="005366DE" w14:paraId="0A61C9AC" w14:textId="77777777" w:rsidTr="002F612A">
        <w:trPr>
          <w:tblCellSpacing w:w="15" w:type="dxa"/>
        </w:trPr>
        <w:tc>
          <w:tcPr>
            <w:tcW w:w="1089" w:type="dxa"/>
            <w:tcBorders>
              <w:bottom w:val="single" w:sz="4" w:space="0" w:color="auto"/>
            </w:tcBorders>
            <w:vAlign w:val="center"/>
            <w:hideMark/>
          </w:tcPr>
          <w:p w14:paraId="4624784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lot</w:t>
            </w:r>
          </w:p>
        </w:tc>
        <w:tc>
          <w:tcPr>
            <w:tcW w:w="266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0266B7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Treatment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F5BF3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ichness</w:t>
            </w:r>
          </w:p>
        </w:tc>
        <w:tc>
          <w:tcPr>
            <w:tcW w:w="137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B5C56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bundance</w:t>
            </w:r>
          </w:p>
        </w:tc>
      </w:tr>
      <w:tr w:rsidR="00DF26AB" w:rsidRPr="00080943" w14:paraId="50CF6E37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4827E22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7D2DD67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2894D39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4864745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0</w:t>
            </w:r>
          </w:p>
        </w:tc>
      </w:tr>
      <w:tr w:rsidR="00DF26AB" w:rsidRPr="00080943" w14:paraId="1C0219E0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0C41A8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3E3BACFA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1267C22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3190D32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8</w:t>
            </w:r>
          </w:p>
        </w:tc>
      </w:tr>
      <w:tr w:rsidR="00DF26AB" w:rsidRPr="00080943" w14:paraId="3D898D09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7A7668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0C149C0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0DB1F290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7EB33F1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0</w:t>
            </w:r>
          </w:p>
        </w:tc>
      </w:tr>
      <w:tr w:rsidR="00DF26AB" w:rsidRPr="00080943" w14:paraId="0E26A078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0F4670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1B20C8A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53BDFA4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3A37EA5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</w:tr>
      <w:tr w:rsidR="00DF26AB" w:rsidRPr="00080943" w14:paraId="03BFD7EA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AE6D549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04914C7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552FC101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240C37A7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7</w:t>
            </w:r>
          </w:p>
        </w:tc>
      </w:tr>
      <w:tr w:rsidR="00DF26AB" w:rsidRPr="00080943" w14:paraId="4AA382BD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1CAE21A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0F510532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32410B7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04624FF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46</w:t>
            </w:r>
          </w:p>
        </w:tc>
      </w:tr>
      <w:tr w:rsidR="00DF26AB" w:rsidRPr="00080943" w14:paraId="26961FAD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7DDB60BA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641AB821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7016ADDD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3118FC5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91</w:t>
            </w:r>
          </w:p>
        </w:tc>
      </w:tr>
      <w:tr w:rsidR="00DF26AB" w:rsidRPr="00080943" w14:paraId="308E8D7E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84A09E9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7B6B1638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564055B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7D25DCA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27</w:t>
            </w:r>
          </w:p>
        </w:tc>
      </w:tr>
      <w:tr w:rsidR="00DF26AB" w:rsidRPr="00080943" w14:paraId="676AA3C7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67D6F5C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3CA0FAA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06BC2366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7AA6ADE8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47</w:t>
            </w:r>
          </w:p>
        </w:tc>
      </w:tr>
      <w:tr w:rsidR="00DF26AB" w:rsidRPr="00080943" w14:paraId="36E56887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119E4E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59705DE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6CFE9F2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314ECB99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</w:tr>
      <w:tr w:rsidR="00DF26AB" w:rsidRPr="00080943" w14:paraId="30994F44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9E7C28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6B1DC94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70C03AC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199CD4B8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02</w:t>
            </w:r>
          </w:p>
        </w:tc>
      </w:tr>
      <w:tr w:rsidR="00DF26AB" w:rsidRPr="00080943" w14:paraId="6DF33AD1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482B4E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2563BE0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7E7E6C9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53187FF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282</w:t>
            </w:r>
          </w:p>
        </w:tc>
      </w:tr>
      <w:tr w:rsidR="00DF26AB" w:rsidRPr="00080943" w14:paraId="6F61D1C7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7245452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37C392F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4E940DA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6369DD76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78</w:t>
            </w:r>
          </w:p>
        </w:tc>
      </w:tr>
      <w:tr w:rsidR="00DF26AB" w:rsidRPr="00080943" w14:paraId="1AAA586D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6B9BE4D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6EC63EF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669EC3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689797E0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</w:tr>
      <w:tr w:rsidR="00DF26AB" w:rsidRPr="00080943" w14:paraId="0202DC57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40EFE3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1E3BCC7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7720B3F2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3CA4314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81</w:t>
            </w:r>
          </w:p>
        </w:tc>
      </w:tr>
      <w:tr w:rsidR="00DF26AB" w:rsidRPr="00080943" w14:paraId="73C34B22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42CBB8E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1C80E10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17452D4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53E78417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</w:tr>
      <w:tr w:rsidR="00DF26AB" w:rsidRPr="00080943" w14:paraId="0A9143A3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26263CF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23FD422C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5E04A2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488AA964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,379</w:t>
            </w:r>
          </w:p>
        </w:tc>
      </w:tr>
      <w:tr w:rsidR="00DF26AB" w:rsidRPr="00080943" w14:paraId="6812F486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01DC83A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vAlign w:val="center"/>
            <w:hideMark/>
          </w:tcPr>
          <w:p w14:paraId="03B47E49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3E5D625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1F93117F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490</w:t>
            </w:r>
          </w:p>
        </w:tc>
      </w:tr>
      <w:tr w:rsidR="00DF26AB" w:rsidRPr="00080943" w14:paraId="08EA287B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3A3BAC25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1E47DDC3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6133EE8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6B61258B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45</w:t>
            </w:r>
          </w:p>
        </w:tc>
      </w:tr>
      <w:tr w:rsidR="00DF26AB" w:rsidRPr="00080943" w14:paraId="36EED994" w14:textId="77777777" w:rsidTr="002F612A">
        <w:trPr>
          <w:tblCellSpacing w:w="15" w:type="dxa"/>
        </w:trPr>
        <w:tc>
          <w:tcPr>
            <w:tcW w:w="1089" w:type="dxa"/>
            <w:vAlign w:val="center"/>
            <w:hideMark/>
          </w:tcPr>
          <w:p w14:paraId="1A1FA837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664" w:type="dxa"/>
            <w:tcBorders>
              <w:left w:val="single" w:sz="4" w:space="0" w:color="auto"/>
            </w:tcBorders>
            <w:hideMark/>
          </w:tcPr>
          <w:p w14:paraId="4B84FBEE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7C1AAE8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372" w:type="dxa"/>
            <w:tcBorders>
              <w:left w:val="single" w:sz="4" w:space="0" w:color="auto"/>
            </w:tcBorders>
            <w:vAlign w:val="center"/>
            <w:hideMark/>
          </w:tcPr>
          <w:p w14:paraId="6BC67120" w14:textId="77777777" w:rsidR="00DF26AB" w:rsidRPr="0008094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8094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87</w:t>
            </w:r>
          </w:p>
        </w:tc>
      </w:tr>
    </w:tbl>
    <w:p w14:paraId="041DCD79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60521C" w14:textId="77777777" w:rsidR="00DF26AB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6AC3966" w14:textId="77777777" w:rsidR="00DF26AB" w:rsidRPr="005366DE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22E42E" w14:textId="77777777" w:rsidR="00DF26AB" w:rsidRPr="005366DE" w:rsidRDefault="00DF26AB" w:rsidP="00DF26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5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</w:t>
      </w:r>
      <w:bookmarkStart w:id="2" w:name="_Hlk207731235"/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ukey HS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st-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c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-wise c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mparison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etween six treatments (A to F)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t s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pecie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ichnes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(</w:t>
      </w:r>
      <w:r w:rsidRPr="0099620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atural-log-transformed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.</w:t>
      </w:r>
      <w:bookmarkEnd w:id="2"/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3"/>
        <w:gridCol w:w="932"/>
        <w:gridCol w:w="992"/>
        <w:gridCol w:w="1134"/>
        <w:gridCol w:w="1276"/>
      </w:tblGrid>
      <w:tr w:rsidR="00DF26AB" w:rsidRPr="005366DE" w14:paraId="15E846F1" w14:textId="77777777" w:rsidTr="002F612A">
        <w:trPr>
          <w:tblCellSpacing w:w="15" w:type="dxa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  <w:hideMark/>
          </w:tcPr>
          <w:p w14:paraId="4D98A8A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parison</w:t>
            </w:r>
          </w:p>
        </w:tc>
        <w:tc>
          <w:tcPr>
            <w:tcW w:w="90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48AF6B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fference</w:t>
            </w:r>
          </w:p>
        </w:tc>
        <w:tc>
          <w:tcPr>
            <w:tcW w:w="962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28BC5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Lower_CI</w:t>
            </w:r>
            <w:proofErr w:type="spellEnd"/>
          </w:p>
        </w:tc>
        <w:tc>
          <w:tcPr>
            <w:tcW w:w="1104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FCDAC2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Upper_CI</w:t>
            </w:r>
            <w:proofErr w:type="spellEnd"/>
          </w:p>
        </w:tc>
        <w:tc>
          <w:tcPr>
            <w:tcW w:w="1231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052DCA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_p</w:t>
            </w:r>
            <w:proofErr w:type="spellEnd"/>
          </w:p>
        </w:tc>
      </w:tr>
      <w:tr w:rsidR="00DF26AB" w:rsidRPr="005366DE" w14:paraId="179C1D54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0AF6559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B-A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273DFA4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764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0FB7B57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786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15B93BC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7E36CE7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4</w:t>
            </w:r>
          </w:p>
        </w:tc>
      </w:tr>
      <w:tr w:rsidR="00DF26AB" w:rsidRPr="005366DE" w14:paraId="0D9723D8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5B1DCE7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A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2187B3B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43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E05EAD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804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740FFE6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89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249F47E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96</w:t>
            </w:r>
          </w:p>
        </w:tc>
      </w:tr>
      <w:tr w:rsidR="00DF26AB" w:rsidRPr="005366DE" w14:paraId="27524D62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7A46D9A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A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0B18C0C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331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FA73A9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353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5D7EF56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91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6A99BF7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89</w:t>
            </w:r>
          </w:p>
        </w:tc>
      </w:tr>
      <w:tr w:rsidR="00DF26AB" w:rsidRPr="005366DE" w14:paraId="2D37D64C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1B6F81B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A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1FCF3C0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2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C3E41B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930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2B6AEDC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14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4030DA6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  <w:tr w:rsidR="00DF26AB" w:rsidRPr="005366DE" w14:paraId="6170173F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5224E78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A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6CD29ED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67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724DA4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699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0BD5A6F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45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1E73F44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08</w:t>
            </w:r>
          </w:p>
        </w:tc>
      </w:tr>
      <w:tr w:rsidR="00DF26AB" w:rsidRPr="005366DE" w14:paraId="0FDF6B61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2438AD9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B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2D6874A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06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1B506C6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116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775CAD8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29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3979C74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96</w:t>
            </w:r>
          </w:p>
        </w:tc>
      </w:tr>
      <w:tr w:rsidR="00DF26AB" w:rsidRPr="005366DE" w14:paraId="53D08F8C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092727A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B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3E28189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33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23442F2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660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09D28E6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26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6DAE53C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80</w:t>
            </w:r>
          </w:p>
        </w:tc>
      </w:tr>
      <w:tr w:rsidR="00DF26AB" w:rsidRPr="005366DE" w14:paraId="2B277A96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031FC5C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B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74F2330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56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0A9DBE4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237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6098EBD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949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659BF58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69</w:t>
            </w:r>
          </w:p>
        </w:tc>
      </w:tr>
      <w:tr w:rsidR="00DF26AB" w:rsidRPr="005366DE" w14:paraId="47C69AE8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2496A2F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B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41F6825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08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28F4498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006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3EB5CA2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179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5F18717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  <w:tr w:rsidR="00DF26AB" w:rsidRPr="005366DE" w14:paraId="1BE82525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29318F9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C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6D5EA7D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473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359B2F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495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033412F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549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7FC74D2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659</w:t>
            </w:r>
          </w:p>
        </w:tc>
      </w:tr>
      <w:tr w:rsidR="00DF26AB" w:rsidRPr="005366DE" w14:paraId="1130137D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33E5C19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C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1040FD8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50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284AC99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073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5824330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972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7FC705A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000</w:t>
            </w:r>
          </w:p>
        </w:tc>
      </w:tr>
      <w:tr w:rsidR="00DF26AB" w:rsidRPr="005366DE" w14:paraId="57CA1E68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7C684AC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480A4A4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820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DD05B6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842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4D50A2C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02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2981133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153</w:t>
            </w:r>
          </w:p>
        </w:tc>
      </w:tr>
      <w:tr w:rsidR="00DF26AB" w:rsidRPr="005366DE" w14:paraId="7BA4DC4C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7FFD734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D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393CD33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423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D7FF69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670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6122EFB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.516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1454289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96</w:t>
            </w:r>
          </w:p>
        </w:tc>
      </w:tr>
      <w:tr w:rsidR="00DF26AB" w:rsidRPr="005366DE" w14:paraId="69DFC08D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7EA4547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D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0148E84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347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65044C5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439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70F200F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746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0F1D15F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896</w:t>
            </w:r>
          </w:p>
        </w:tc>
      </w:tr>
      <w:tr w:rsidR="00DF26AB" w:rsidRPr="005366DE" w14:paraId="3DE07CCD" w14:textId="77777777" w:rsidTr="002F612A">
        <w:trPr>
          <w:tblCellSpacing w:w="15" w:type="dxa"/>
        </w:trPr>
        <w:tc>
          <w:tcPr>
            <w:tcW w:w="1008" w:type="dxa"/>
            <w:vAlign w:val="center"/>
            <w:hideMark/>
          </w:tcPr>
          <w:p w14:paraId="47EAC0A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E</w:t>
            </w:r>
          </w:p>
        </w:tc>
        <w:tc>
          <w:tcPr>
            <w:tcW w:w="902" w:type="dxa"/>
            <w:tcBorders>
              <w:left w:val="single" w:sz="4" w:space="0" w:color="auto"/>
            </w:tcBorders>
            <w:vAlign w:val="center"/>
            <w:hideMark/>
          </w:tcPr>
          <w:p w14:paraId="13EEBCC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769</w:t>
            </w:r>
          </w:p>
        </w:tc>
        <w:tc>
          <w:tcPr>
            <w:tcW w:w="962" w:type="dxa"/>
            <w:tcBorders>
              <w:left w:val="single" w:sz="4" w:space="0" w:color="auto"/>
            </w:tcBorders>
            <w:vAlign w:val="center"/>
            <w:hideMark/>
          </w:tcPr>
          <w:p w14:paraId="48CD423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862</w:t>
            </w:r>
          </w:p>
        </w:tc>
        <w:tc>
          <w:tcPr>
            <w:tcW w:w="1104" w:type="dxa"/>
            <w:tcBorders>
              <w:left w:val="single" w:sz="4" w:space="0" w:color="auto"/>
            </w:tcBorders>
            <w:vAlign w:val="center"/>
            <w:hideMark/>
          </w:tcPr>
          <w:p w14:paraId="0572E22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323</w:t>
            </w:r>
          </w:p>
        </w:tc>
        <w:tc>
          <w:tcPr>
            <w:tcW w:w="1231" w:type="dxa"/>
            <w:tcBorders>
              <w:left w:val="single" w:sz="4" w:space="0" w:color="auto"/>
            </w:tcBorders>
            <w:vAlign w:val="center"/>
            <w:hideMark/>
          </w:tcPr>
          <w:p w14:paraId="23598F7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.253</w:t>
            </w:r>
          </w:p>
        </w:tc>
      </w:tr>
      <w:tr w:rsidR="00DF26AB" w:rsidRPr="005366DE" w14:paraId="45831EF3" w14:textId="77777777" w:rsidTr="002F612A">
        <w:trPr>
          <w:tblCellSpacing w:w="15" w:type="dxa"/>
        </w:trPr>
        <w:tc>
          <w:tcPr>
            <w:tcW w:w="5327" w:type="dxa"/>
            <w:gridSpan w:val="5"/>
            <w:vAlign w:val="center"/>
            <w:hideMark/>
          </w:tcPr>
          <w:p w14:paraId="68209864" w14:textId="77777777" w:rsidR="00DF26AB" w:rsidRPr="005366DE" w:rsidRDefault="00DF26AB" w:rsidP="002F612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52473C53" w14:textId="6647682B" w:rsidR="00F302D1" w:rsidRDefault="00F302D1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C741ED9" w14:textId="77777777" w:rsidR="00F302D1" w:rsidRDefault="00F302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1E21326" w14:textId="77777777" w:rsidR="00DF26AB" w:rsidRPr="005366DE" w:rsidRDefault="00DF26AB" w:rsidP="00DF26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6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Tukey HSD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st-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h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c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-wise c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mparison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etween six treatments (A to F)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for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the 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nvironmental variable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: mean height of herbaceous layer, grass richness (natural-log-transformed) and mean bare soil (natural-log-transformed)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2"/>
        <w:gridCol w:w="1048"/>
        <w:gridCol w:w="925"/>
        <w:gridCol w:w="1259"/>
        <w:gridCol w:w="1237"/>
        <w:gridCol w:w="1085"/>
      </w:tblGrid>
      <w:tr w:rsidR="00DF26AB" w:rsidRPr="005366DE" w14:paraId="1EF1B22B" w14:textId="77777777" w:rsidTr="002F612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0547D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Response Vari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A29F75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BCC31D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ifferenc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3A17D0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5% CI Low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546EAB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5% CI Upp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CA7082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. p-value</w:t>
            </w:r>
          </w:p>
        </w:tc>
      </w:tr>
      <w:tr w:rsidR="00DF26AB" w:rsidRPr="005366DE" w14:paraId="711607A7" w14:textId="77777777" w:rsidTr="002F612A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394CCCDA" w14:textId="77777777" w:rsidR="00DF26AB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Height of</w:t>
            </w:r>
          </w:p>
          <w:p w14:paraId="525B87A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Herbaceous Lay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C6F33C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B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122690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2.8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23340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190340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5.7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428ECE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DF26AB" w:rsidRPr="005366DE" w14:paraId="673DEA0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5307D6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482D2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BF88BA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3.9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911794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E657D5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6.8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68569F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</w:tr>
      <w:tr w:rsidR="00DF26AB" w:rsidRPr="005366DE" w14:paraId="29A5714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D4850E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A54B4D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EAB614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6.0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FC0606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3.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23E0C7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8.9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170A63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DF26AB" w:rsidRPr="005366DE" w14:paraId="364E8EBD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AF7C72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EA0D20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AA637B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3.17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5B4A49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E1B6D1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6.0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D35717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</w:tr>
      <w:tr w:rsidR="00DF26AB" w:rsidRPr="005366DE" w14:paraId="24CEAD74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EC6BE9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98B00E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4AE413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9.3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C087D4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3.5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CBBADC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2.2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7070EC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DF26AB" w:rsidRPr="005366DE" w14:paraId="42E8296B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7E107B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EF1E9B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1A11E4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7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D14489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1.8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E32844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3.9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30A72F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26AB" w:rsidRPr="005366DE" w14:paraId="0EF2AD55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5F89CB9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454F31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9FDB36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3.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4D7992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9.6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E1A81B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6.0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9EF5DE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DF26AB" w:rsidRPr="005366DE" w14:paraId="248800C5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F048C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323FAC4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6580534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9CC40C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2.5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BDD140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3.1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B569B1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26AB" w:rsidRPr="005366DE" w14:paraId="2B62FFC6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092496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715D07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AEBA1A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3.4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CA63D0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6.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7FB44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9.3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E33918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DF26AB" w:rsidRPr="005366DE" w14:paraId="3672C56E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FFB21F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0524B02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145C7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82D6D0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0.7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1BB4BF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5.0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95D96E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</w:tr>
      <w:tr w:rsidR="00DF26AB" w:rsidRPr="005366DE" w14:paraId="1FB964CB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C0CD89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3DCF0B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E0B859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7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B115F1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3.6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4795EF4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2.12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F3C84A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26AB" w:rsidRPr="005366DE" w14:paraId="337695E0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65C71B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383A5F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C82D3D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4.56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204BFA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7.4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B397BD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8.3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75142A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  <w:tr w:rsidR="00DF26AB" w:rsidRPr="005366DE" w14:paraId="3F07885F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760755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A83331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64C166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8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00462D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5.7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350510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0.0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B42717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DF26AB" w:rsidRPr="005366DE" w14:paraId="052F9C9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F07698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A67F85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1AE35F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6.6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357EB1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9.5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EE1AB7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6.1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27BDF3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DF26AB" w:rsidRPr="005366DE" w14:paraId="32DB599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975BF9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FB01062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07170E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3.8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B04CD3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6.6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242AB6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9.08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2B55DC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DF26AB" w:rsidRPr="005366DE" w14:paraId="09E80BB0" w14:textId="77777777" w:rsidTr="002F612A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4090A97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26AB" w:rsidRPr="005366DE" w14:paraId="16EF209E" w14:textId="77777777" w:rsidTr="002F612A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61527B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Grass</w:t>
            </w: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Richnes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lo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4A0997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B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02BBD0C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83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9006141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7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E9FEA0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7E21291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DF26AB" w:rsidRPr="005366DE" w14:paraId="28502B74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EC2FC0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94A8B7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C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BD4B9EE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AEDC2AB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4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E51E07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61D97A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DF26AB" w:rsidRPr="005366DE" w14:paraId="63D2D82F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69FBAB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8C9B898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D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DBB8412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4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DC6931D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3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6067A9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1995EB3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DF26AB" w:rsidRPr="005366DE" w14:paraId="67A6F128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ABC772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B33616B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E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D2D0856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3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3A58323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FA4C2E2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ED54AE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</w:tr>
      <w:tr w:rsidR="00DF26AB" w:rsidRPr="005366DE" w14:paraId="20E26FAB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A7E6DB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F42D0D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F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152315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3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93B34F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2.2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F6BAC3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0BA9491" w14:textId="77777777" w:rsidR="00DF26AB" w:rsidRPr="00F72EEC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2EE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DF26AB" w:rsidRPr="005366DE" w14:paraId="57509F91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9E2C9A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C5F50B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C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FA8E4D5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D5FA38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6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912793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1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4C2269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DF26AB" w:rsidRPr="005366DE" w14:paraId="092AB228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06569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D35B62D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D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09AC0D4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BE44EBE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5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0ADC50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2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56CC76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DF26AB" w:rsidRPr="005366DE" w14:paraId="6EA01915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601660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EB4B912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E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62CB1CB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BAD92C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4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CE5F5C6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3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D12A066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DF26AB" w:rsidRPr="005366DE" w14:paraId="650F6A1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EEF250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76C54B0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F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1F9A0ED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5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09F9EC1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4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469A393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591CA6C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DF26AB" w:rsidRPr="005366DE" w14:paraId="2AF30AF7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B662B4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996453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D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4EA1856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3B46E6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7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2BFCA3D0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0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6252B1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DF26AB" w:rsidRPr="005366DE" w14:paraId="43684DFA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8F8780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F2082C5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E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D45B98D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6EC24F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C533A9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FFCE19F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</w:tr>
      <w:tr w:rsidR="00DF26AB" w:rsidRPr="005366DE" w14:paraId="1002697E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384590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757EF8E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38DF326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76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7B5ED78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67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963E750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1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8ADD64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DF26AB" w:rsidRPr="005366DE" w14:paraId="0EFF74A3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795B860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5CF1E2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E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5C4B1DC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5E809C7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84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1CC14B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D43D998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DF26AB" w:rsidRPr="005366DE" w14:paraId="30782A9E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92A519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78875BA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F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9194E30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0.8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5AD97DAC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-1.8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4B7219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6090DCEC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DF26AB" w:rsidRPr="005366DE" w14:paraId="51A55462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0D07C3EC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7DF3E403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hAnsi="Times New Roman" w:cs="Times New Roman"/>
                <w:sz w:val="20"/>
                <w:szCs w:val="20"/>
              </w:rPr>
              <w:t>F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107F3889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95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A8938B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1.8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0D31290B" w14:textId="77777777" w:rsidR="00DF26AB" w:rsidRPr="00A54093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540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.04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  <w:hideMark/>
          </w:tcPr>
          <w:p w14:paraId="3200540D" w14:textId="77777777" w:rsidR="00DF26AB" w:rsidRPr="00F72EEC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72EE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</w:tr>
      <w:tr w:rsidR="00DF26AB" w:rsidRPr="005366DE" w14:paraId="6092365C" w14:textId="77777777" w:rsidTr="002F612A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EA30F6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F26AB" w:rsidRPr="005366DE" w14:paraId="604598BB" w14:textId="77777777" w:rsidTr="002F612A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43C48C0" w14:textId="77777777" w:rsidR="00DF26AB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an Bare</w:t>
            </w:r>
          </w:p>
          <w:p w14:paraId="77BFEC1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oil (log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8D09E8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B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65F2E4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9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C7E8C2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3.4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DD4209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47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DF2377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DF26AB" w:rsidRPr="005366DE" w14:paraId="481DF14B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9011DFD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AE86DD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1CBBA42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3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FB5634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87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CAF350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892F06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DF26AB" w:rsidRPr="005366DE" w14:paraId="36250686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FBE9B78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E5F208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2700EB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2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FF198B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7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27C5F4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860D70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107</w:t>
            </w:r>
          </w:p>
        </w:tc>
      </w:tr>
      <w:tr w:rsidR="00DF26AB" w:rsidRPr="005366DE" w14:paraId="35EC28F7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5782642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D609B2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E2DE815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9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22D6C8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42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3AA786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DD9C1C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DF26AB" w:rsidRPr="005366DE" w14:paraId="013CD617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FEC699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B9C9CB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2356C9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8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694327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3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E6146C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4E49BE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DF26AB" w:rsidRPr="005366DE" w14:paraId="64D5BFDB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5EDF19F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45B1C4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C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657D78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59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2F2F84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E2ABCA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3.0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893B00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DF26AB" w:rsidRPr="005366DE" w14:paraId="59FE8513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72E2C4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1661D2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578336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F59145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8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76F301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.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F94C96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DF26AB" w:rsidRPr="005366DE" w14:paraId="749F4C4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44406E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0C91C44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E4E227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68CE6D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4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680245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.5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CFDEDF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DF26AB" w:rsidRPr="005366DE" w14:paraId="22EABB3A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1E3E7CC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E45229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B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D4C442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1DF9BC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40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A690F8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2.5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B861BF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DF26AB" w:rsidRPr="005366DE" w14:paraId="304BAA11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21D6F46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E4283A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D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8C28D58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91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AB5285C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2DA1E8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4D1D0F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DF26AB" w:rsidRPr="005366DE" w14:paraId="709533B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1C8298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6ED708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E0331D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54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B9B67BD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0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3E7695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FC12AD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DF26AB" w:rsidRPr="005366DE" w14:paraId="51C34952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6EE3433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B5542E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0F4382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0.5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41A749A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2.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5F8024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67C1876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DF26AB" w:rsidRPr="005366DE" w14:paraId="5F770569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4BE0C28E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08948D6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E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601EE74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5325B4E7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1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899D6C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8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0D2BBAE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</w:tr>
      <w:tr w:rsidR="00DF26AB" w:rsidRPr="005366DE" w14:paraId="5A3E69CA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417691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41271F9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4F409D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129A3F0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0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6583288B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3B74E29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</w:tr>
      <w:tr w:rsidR="00DF26AB" w:rsidRPr="005366DE" w14:paraId="5B67F45E" w14:textId="77777777" w:rsidTr="002F612A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276D3DA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24E21BC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F-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14FCC41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3D5B86DF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-1.4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7B51E7C2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hideMark/>
          </w:tcPr>
          <w:p w14:paraId="1034FA03" w14:textId="77777777" w:rsidR="00DF26AB" w:rsidRPr="001A5A82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A5A8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3E16AB97" w14:textId="77777777" w:rsidR="00DF26AB" w:rsidRPr="005366DE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6C199D9" w14:textId="77777777" w:rsidR="00DF26AB" w:rsidRPr="005366DE" w:rsidRDefault="00DF26AB" w:rsidP="00DF26AB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54262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7</w:t>
      </w:r>
      <w:r w:rsidRPr="0054262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Dunn's Test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pair-wise c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omparisons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between six treatments</w:t>
      </w:r>
      <w:r w:rsidRPr="005366DE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(A to F) for t</w:t>
      </w:r>
      <w:r w:rsidRPr="0054262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ree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d</w:t>
      </w:r>
      <w:r w:rsidRPr="0054262C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ensity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using </w:t>
      </w:r>
      <w:r w:rsidRPr="00D41B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Benjamini-Hochberg 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c</w:t>
      </w:r>
      <w:r w:rsidRPr="00D41B79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rrection</w:t>
      </w: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3"/>
        <w:gridCol w:w="1215"/>
        <w:gridCol w:w="1843"/>
        <w:gridCol w:w="1418"/>
      </w:tblGrid>
      <w:tr w:rsidR="00DF26AB" w:rsidRPr="005366DE" w14:paraId="053E7C9C" w14:textId="77777777" w:rsidTr="002F612A">
        <w:trPr>
          <w:tblCellSpacing w:w="15" w:type="dxa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  <w:hideMark/>
          </w:tcPr>
          <w:p w14:paraId="4C37D314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Comparison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4A9776A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P_Value</w:t>
            </w:r>
            <w:proofErr w:type="spellEnd"/>
          </w:p>
        </w:tc>
        <w:tc>
          <w:tcPr>
            <w:tcW w:w="181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56EC7B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djusted_P_Value</w:t>
            </w:r>
            <w:proofErr w:type="spellEnd"/>
          </w:p>
        </w:tc>
        <w:tc>
          <w:tcPr>
            <w:tcW w:w="1373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5BB15C1" w14:textId="77777777" w:rsidR="00DF26AB" w:rsidRPr="005366DE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366D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ffect_Size</w:t>
            </w:r>
            <w:proofErr w:type="spellEnd"/>
          </w:p>
        </w:tc>
      </w:tr>
      <w:tr w:rsidR="00DF26AB" w:rsidRPr="005366DE" w14:paraId="3505FCDC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493F2AF0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A - B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175F10DB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351668F7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37C5A98B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F26AB" w:rsidRPr="005366DE" w14:paraId="0CCC9BB1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41C242B6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A - C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54862233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38DACF73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50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3D554F36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</w:tr>
      <w:tr w:rsidR="00DF26AB" w:rsidRPr="005366DE" w14:paraId="655F8D6A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207D9D4F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B - C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0E08A888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D363229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232F370C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0.450</w:t>
            </w:r>
          </w:p>
        </w:tc>
      </w:tr>
      <w:tr w:rsidR="00DF26AB" w:rsidRPr="005366DE" w14:paraId="4B7AA5EB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1DC11558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A - D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135C91C9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61518410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0F4454EC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1.022</w:t>
            </w:r>
          </w:p>
        </w:tc>
      </w:tr>
      <w:tr w:rsidR="00DF26AB" w:rsidRPr="005366DE" w14:paraId="75340848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3B3C0D73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B - D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09DCCFE5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72032D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294C7512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1.022</w:t>
            </w:r>
          </w:p>
        </w:tc>
      </w:tr>
      <w:tr w:rsidR="00DF26AB" w:rsidRPr="005366DE" w14:paraId="1CBC6EA6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682E9CB4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C - D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5F3E8A9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D58B872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4FA8E094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0.572</w:t>
            </w:r>
          </w:p>
        </w:tc>
      </w:tr>
      <w:tr w:rsidR="00DF26AB" w:rsidRPr="005366DE" w14:paraId="2FC444C8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03EDAAD4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A - E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4FBF364B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592CCAF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1BC355E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2.207</w:t>
            </w:r>
          </w:p>
        </w:tc>
      </w:tr>
      <w:tr w:rsidR="00DF26AB" w:rsidRPr="005366DE" w14:paraId="7A909BA2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178F84C6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B - E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77E56AC8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373E661B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6FDFDF90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2.207</w:t>
            </w:r>
          </w:p>
        </w:tc>
      </w:tr>
      <w:tr w:rsidR="00DF26AB" w:rsidRPr="005366DE" w14:paraId="22BB8901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18AF8DAA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C - E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21DA7752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55203FFB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51436D0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1.758</w:t>
            </w:r>
          </w:p>
        </w:tc>
      </w:tr>
      <w:tr w:rsidR="00DF26AB" w:rsidRPr="005366DE" w14:paraId="00405A11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0F83B9D1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D - E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4B7C4138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8DEE751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1A5D16CC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1.185</w:t>
            </w:r>
          </w:p>
        </w:tc>
      </w:tr>
      <w:tr w:rsidR="00DF26AB" w:rsidRPr="005366DE" w14:paraId="5D1681CF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3FCBFC5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A - F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0F9D72DA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264BC8BF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44612007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</w:tr>
      <w:tr w:rsidR="00DF26AB" w:rsidRPr="005366DE" w14:paraId="0E274450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437ED72A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B - F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74112E7C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52314F25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48B62146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2.943</w:t>
            </w:r>
          </w:p>
        </w:tc>
      </w:tr>
      <w:tr w:rsidR="00DF26AB" w:rsidRPr="005366DE" w14:paraId="687AD9AE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1374684A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C - F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73D18D56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49280DC2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20A4AC83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2.493</w:t>
            </w:r>
          </w:p>
        </w:tc>
      </w:tr>
      <w:tr w:rsidR="00DF26AB" w:rsidRPr="005366DE" w14:paraId="39160C22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4BFDDBFA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D - F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64ECD1A5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6C33A03F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13979404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1.921</w:t>
            </w:r>
          </w:p>
        </w:tc>
      </w:tr>
      <w:tr w:rsidR="00DF26AB" w:rsidRPr="005366DE" w14:paraId="416BAF67" w14:textId="77777777" w:rsidTr="002F612A">
        <w:trPr>
          <w:tblCellSpacing w:w="15" w:type="dxa"/>
        </w:trPr>
        <w:tc>
          <w:tcPr>
            <w:tcW w:w="1008" w:type="dxa"/>
            <w:hideMark/>
          </w:tcPr>
          <w:p w14:paraId="1DDC5469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E - F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hideMark/>
          </w:tcPr>
          <w:p w14:paraId="289F14BE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  <w:tc>
          <w:tcPr>
            <w:tcW w:w="1813" w:type="dxa"/>
            <w:tcBorders>
              <w:left w:val="single" w:sz="4" w:space="0" w:color="auto"/>
            </w:tcBorders>
            <w:hideMark/>
          </w:tcPr>
          <w:p w14:paraId="79EB7345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373" w:type="dxa"/>
            <w:tcBorders>
              <w:left w:val="single" w:sz="4" w:space="0" w:color="auto"/>
            </w:tcBorders>
            <w:hideMark/>
          </w:tcPr>
          <w:p w14:paraId="58B20B63" w14:textId="77777777" w:rsidR="00DF26AB" w:rsidRPr="00F211D9" w:rsidRDefault="00DF26AB" w:rsidP="002F612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11D9">
              <w:rPr>
                <w:rFonts w:ascii="Times New Roman" w:hAnsi="Times New Roman" w:cs="Times New Roman"/>
                <w:sz w:val="20"/>
                <w:szCs w:val="20"/>
              </w:rPr>
              <w:t>-0.736</w:t>
            </w:r>
          </w:p>
        </w:tc>
      </w:tr>
    </w:tbl>
    <w:p w14:paraId="2259A1D5" w14:textId="77777777" w:rsidR="00DF26AB" w:rsidRPr="005366DE" w:rsidRDefault="00DF26AB" w:rsidP="00DF26A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3A228F7" w14:textId="77777777" w:rsidR="00DF26AB" w:rsidRDefault="00DF26AB" w:rsidP="00DF26AB">
      <w:pPr>
        <w:spacing w:line="480" w:lineRule="auto"/>
        <w:sectPr w:rsidR="00DF26AB" w:rsidSect="00DF26AB">
          <w:footerReference w:type="default" r:id="rId7"/>
          <w:pgSz w:w="11906" w:h="16838" w:code="9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F0A7B99" w14:textId="77777777" w:rsidR="00DF26AB" w:rsidRDefault="00DF26AB" w:rsidP="00DF26AB">
      <w:pPr>
        <w:spacing w:line="480" w:lineRule="auto"/>
      </w:pPr>
    </w:p>
    <w:p w14:paraId="30347DB1" w14:textId="77777777" w:rsidR="00DF26AB" w:rsidRDefault="00DF26AB" w:rsidP="00DF26AB">
      <w:pPr>
        <w:keepNext/>
        <w:spacing w:line="480" w:lineRule="auto"/>
      </w:pPr>
      <w:r>
        <w:rPr>
          <w:noProof/>
        </w:rPr>
        <w:drawing>
          <wp:inline distT="0" distB="0" distL="0" distR="0" wp14:anchorId="1514C901" wp14:editId="10018D9B">
            <wp:extent cx="6466205" cy="4305272"/>
            <wp:effectExtent l="0" t="0" r="0" b="635"/>
            <wp:docPr id="1815202823" name="Picture 16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202823" name="Picture 16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1232" cy="432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6B25C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1: Species accumulation curves for the six herbivory treatments A to F. Ant species richness (q = 0 diversity) per treatment was computed as the mean of 200 bootstrap replicates with 95% confidence intervals. The y-axis represents species richness, and the x-axis represents the sampling effort (number of pitfall traps). The solid lines represent the interpolated species richness, the dotted lines the extrapolated species richness with 95% confidence intervals. The species richness was extrapolated for each treatment, i.e. double the amount of recorded pitfall traps used per treatment in the study (45-60).</w:t>
      </w:r>
    </w:p>
    <w:p w14:paraId="29B56311" w14:textId="77777777" w:rsidR="00DF26AB" w:rsidRPr="005930A7" w:rsidRDefault="00DF26AB" w:rsidP="00DF26AB">
      <w:pPr>
        <w:spacing w:line="480" w:lineRule="auto"/>
        <w:rPr>
          <w:rFonts w:ascii="Times New Roman" w:hAnsi="Times New Roman" w:cs="Times New Roman"/>
        </w:rPr>
      </w:pPr>
    </w:p>
    <w:p w14:paraId="2EA64F61" w14:textId="77777777" w:rsidR="00DF26AB" w:rsidRPr="005930A7" w:rsidRDefault="00DF26AB" w:rsidP="00DF26AB">
      <w:pPr>
        <w:spacing w:line="480" w:lineRule="auto"/>
        <w:rPr>
          <w:rFonts w:ascii="Times New Roman" w:hAnsi="Times New Roman" w:cs="Times New Roman"/>
        </w:rPr>
      </w:pPr>
    </w:p>
    <w:p w14:paraId="3D400BAA" w14:textId="77777777" w:rsidR="00DF26AB" w:rsidRPr="005930A7" w:rsidRDefault="00DF26AB" w:rsidP="00DF26AB">
      <w:pPr>
        <w:spacing w:line="480" w:lineRule="auto"/>
        <w:rPr>
          <w:rFonts w:ascii="Times New Roman" w:hAnsi="Times New Roman" w:cs="Times New Roman"/>
        </w:rPr>
      </w:pPr>
    </w:p>
    <w:p w14:paraId="5D0C40EA" w14:textId="77777777" w:rsidR="00DF26AB" w:rsidRPr="005930A7" w:rsidRDefault="00DF26AB" w:rsidP="00DF26AB">
      <w:pPr>
        <w:spacing w:line="480" w:lineRule="auto"/>
        <w:rPr>
          <w:rFonts w:ascii="Times New Roman" w:hAnsi="Times New Roman" w:cs="Times New Roman"/>
        </w:rPr>
      </w:pPr>
    </w:p>
    <w:p w14:paraId="3A2327C7" w14:textId="77777777" w:rsidR="00DF26AB" w:rsidRDefault="00DF26AB" w:rsidP="00DF26AB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3337D61E" wp14:editId="4D0D09AA">
            <wp:extent cx="5715000" cy="4284980"/>
            <wp:effectExtent l="0" t="0" r="0" b="1270"/>
            <wp:docPr id="1975918056" name="Picture 1" descr="A graph showing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918056" name="Picture 1" descr="A graph showing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B9BDCE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2: Scatter plot of mean height (cm) of herbaceous vegetation in the six herbivory treatments A to F. Letters indicate statistically significant differences between treatments, treatments sharing the same letter are not significantly different. Each point represents a plot.</w:t>
      </w:r>
    </w:p>
    <w:p w14:paraId="7DB370BB" w14:textId="77777777" w:rsidR="00DF26AB" w:rsidRDefault="00DF26AB" w:rsidP="00DF26AB">
      <w:pPr>
        <w:keepNext/>
        <w:spacing w:line="480" w:lineRule="auto"/>
        <w:rPr>
          <w:noProof/>
        </w:rPr>
      </w:pPr>
    </w:p>
    <w:p w14:paraId="67F8C186" w14:textId="77777777" w:rsidR="00DF26AB" w:rsidRDefault="00DF26AB" w:rsidP="00DF26AB">
      <w:pPr>
        <w:keepNext/>
        <w:spacing w:line="480" w:lineRule="auto"/>
      </w:pPr>
      <w:r>
        <w:rPr>
          <w:noProof/>
        </w:rPr>
        <w:drawing>
          <wp:inline distT="0" distB="0" distL="0" distR="0" wp14:anchorId="190E33DE" wp14:editId="0838942E">
            <wp:extent cx="5715000" cy="4021211"/>
            <wp:effectExtent l="0" t="0" r="0" b="0"/>
            <wp:docPr id="87472880" name="Picture 2" descr="A graph showing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472880" name="Picture 2" descr="A graph showing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21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251ACE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sz w:val="20"/>
          <w:szCs w:val="20"/>
        </w:rPr>
        <w:t>Figure S3: Scatter plot of forb richness in the six herbivory treatments A to F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. Each point represents a plot.</w:t>
      </w:r>
    </w:p>
    <w:p w14:paraId="2382249C" w14:textId="77777777" w:rsidR="00DF26AB" w:rsidRPr="00672AE7" w:rsidRDefault="00DF26AB" w:rsidP="00DF26AB">
      <w:pPr>
        <w:pStyle w:val="Caption"/>
        <w:spacing w:line="480" w:lineRule="auto"/>
        <w:rPr>
          <w:sz w:val="14"/>
          <w:szCs w:val="14"/>
        </w:rPr>
      </w:pPr>
    </w:p>
    <w:p w14:paraId="52C32AFE" w14:textId="77777777" w:rsidR="00DF26AB" w:rsidRDefault="00DF26AB" w:rsidP="00DF26AB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03226601" wp14:editId="7D995EE1">
            <wp:extent cx="5726430" cy="4296410"/>
            <wp:effectExtent l="0" t="0" r="0" b="8890"/>
            <wp:docPr id="2079285332" name="Picture 3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285332" name="Picture 3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429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54690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4: Scatter plot of grass richness in six herbivory treatments</w:t>
      </w:r>
      <w:r w:rsidRPr="00672AE7">
        <w:rPr>
          <w:sz w:val="14"/>
          <w:szCs w:val="14"/>
        </w:rPr>
        <w:t xml:space="preserve"> 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 to F. Letters indicate statistically significant differences between treatments, treatments sharing the same letter are not significantly different. Each point represents a plot.</w:t>
      </w:r>
    </w:p>
    <w:p w14:paraId="7680D88D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</w:p>
    <w:p w14:paraId="48009C0C" w14:textId="77777777" w:rsidR="00DF26AB" w:rsidRDefault="00DF26AB" w:rsidP="00DF26AB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4BA03D51" wp14:editId="7FD9EA73">
            <wp:extent cx="5715000" cy="4284980"/>
            <wp:effectExtent l="0" t="0" r="0" b="1270"/>
            <wp:docPr id="67263199" name="Picture 4" descr="A graph showing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63199" name="Picture 4" descr="A graph showing different colored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F57E4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5: Scatter plot of mean bare soil cover (natural-log-transformed) in six herbivory treatments A to F. Letters indicate statistically significant differences between treatments, treatments sharing the same letter are not significantly different. Each point represents a plot.</w:t>
      </w:r>
    </w:p>
    <w:p w14:paraId="7C8BB65E" w14:textId="5857ECED" w:rsidR="00DF26AB" w:rsidRDefault="00742141" w:rsidP="00DF26AB">
      <w:pPr>
        <w:pStyle w:val="Caption"/>
        <w:spacing w:line="480" w:lineRule="auto"/>
      </w:pPr>
      <w:r>
        <w:rPr>
          <w:noProof/>
        </w:rPr>
        <w:lastRenderedPageBreak/>
        <w:drawing>
          <wp:inline distT="0" distB="0" distL="0" distR="0" wp14:anchorId="7CFDDE7F" wp14:editId="30249AE7">
            <wp:extent cx="5715000" cy="4288790"/>
            <wp:effectExtent l="0" t="0" r="0" b="0"/>
            <wp:docPr id="610328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288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02D9C" w14:textId="3BF05A7D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 6: Scatter plot of tree density (</w:t>
      </w:r>
      <w:r w:rsidR="0074214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number of trees per hectare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) in six herbivory treatments A to F. Letters indicate statistically significant differences between treatments, treatments sharing the same letter are not significantly different. Each point represents a plot.</w:t>
      </w:r>
    </w:p>
    <w:p w14:paraId="5FB219D4" w14:textId="77777777" w:rsidR="0086151D" w:rsidRDefault="0086151D" w:rsidP="0086151D"/>
    <w:p w14:paraId="65AC4D04" w14:textId="77777777" w:rsidR="0086151D" w:rsidRPr="0086151D" w:rsidRDefault="0086151D" w:rsidP="005465D9"/>
    <w:p w14:paraId="31427E15" w14:textId="77777777" w:rsidR="00DF26AB" w:rsidRPr="00672AE7" w:rsidRDefault="00DF26AB" w:rsidP="00DF26AB">
      <w:pPr>
        <w:pStyle w:val="Caption"/>
        <w:spacing w:line="480" w:lineRule="auto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i w:val="0"/>
          <w:iCs w:val="0"/>
          <w:noProof/>
          <w:sz w:val="24"/>
          <w:szCs w:val="24"/>
        </w:rPr>
        <w:lastRenderedPageBreak/>
        <w:drawing>
          <wp:inline distT="0" distB="0" distL="0" distR="0" wp14:anchorId="08C0697A" wp14:editId="4C828FA7">
            <wp:extent cx="5720715" cy="4577715"/>
            <wp:effectExtent l="0" t="0" r="0" b="0"/>
            <wp:docPr id="94687944" name="Picture 7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87944" name="Picture 7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715" cy="457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A1B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Figure S7: Principal Component Analysis of five vegetation variables measured at six herbivory treatments (A to F). Arrows indicate the five vegetation variables: Bare ground, Forb richness, Grass richness, Herbaceous vegetation height and Tree density. Each point represents a plot (n = 18). </w:t>
      </w:r>
    </w:p>
    <w:p w14:paraId="61B278DF" w14:textId="064E05BD" w:rsidR="00B7354F" w:rsidRDefault="00FA3DA1" w:rsidP="001F14E6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A3EE824" wp14:editId="131B260E">
                <wp:simplePos x="0" y="0"/>
                <wp:positionH relativeFrom="column">
                  <wp:posOffset>0</wp:posOffset>
                </wp:positionH>
                <wp:positionV relativeFrom="paragraph">
                  <wp:posOffset>4203700</wp:posOffset>
                </wp:positionV>
                <wp:extent cx="380365" cy="1404620"/>
                <wp:effectExtent l="0" t="0" r="635" b="1905"/>
                <wp:wrapSquare wrapText="bothSides"/>
                <wp:docPr id="18166916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0157A" w14:textId="1EBBD910" w:rsidR="00FA3DA1" w:rsidRPr="00FA3DA1" w:rsidRDefault="00FA3DA1" w:rsidP="00FA3DA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A3DA1">
                              <w:rPr>
                                <w:b/>
                                <w:bCs/>
                              </w:rPr>
                              <w:t>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A3EE8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31pt;width:29.9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" stroked="f">
                <v:textbox style="mso-fit-shape-to-text:t">
                  <w:txbxContent>
                    <w:p w14:paraId="7090157A" w14:textId="1EBBD910" w:rsidR="00FA3DA1" w:rsidRPr="00FA3DA1" w:rsidRDefault="00FA3DA1" w:rsidP="00FA3DA1">
                      <w:pPr>
                        <w:rPr>
                          <w:b/>
                          <w:bCs/>
                        </w:rPr>
                      </w:pPr>
                      <w:r w:rsidRPr="00FA3DA1">
                        <w:rPr>
                          <w:b/>
                          <w:bCs/>
                        </w:rPr>
                        <w:t>b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5F86DAB" wp14:editId="6C5483DD">
                <wp:simplePos x="0" y="0"/>
                <wp:positionH relativeFrom="column">
                  <wp:posOffset>14224</wp:posOffset>
                </wp:positionH>
                <wp:positionV relativeFrom="paragraph">
                  <wp:posOffset>28879</wp:posOffset>
                </wp:positionV>
                <wp:extent cx="380365" cy="1404620"/>
                <wp:effectExtent l="0" t="0" r="635" b="19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3B4544" w14:textId="5073027F" w:rsidR="00FA3DA1" w:rsidRPr="00FA3DA1" w:rsidRDefault="00FA3DA1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A3DA1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5F86DAB" id="_x0000_s1027" type="#_x0000_t202" style="position:absolute;margin-left:1.1pt;margin-top:2.25pt;width:29.9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" stroked="f">
                <v:textbox style="mso-fit-shape-to-text:t">
                  <w:txbxContent>
                    <w:p w14:paraId="7A3B4544" w14:textId="5073027F" w:rsidR="00FA3DA1" w:rsidRPr="00FA3DA1" w:rsidRDefault="00FA3DA1">
                      <w:pPr>
                        <w:rPr>
                          <w:b/>
                          <w:bCs/>
                        </w:rPr>
                      </w:pPr>
                      <w:r w:rsidRPr="00FA3DA1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A1503AA" wp14:editId="01FE7F1F">
            <wp:extent cx="4795200" cy="3600000"/>
            <wp:effectExtent l="0" t="0" r="5715" b="635"/>
            <wp:docPr id="1728709254" name="Picture 1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709254" name="Picture 1" descr="A graph of different colored dot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7354F">
        <w:rPr>
          <w:noProof/>
        </w:rPr>
        <w:drawing>
          <wp:inline distT="0" distB="0" distL="0" distR="0" wp14:anchorId="11AF3017" wp14:editId="6D521BB9">
            <wp:extent cx="4802400" cy="3600000"/>
            <wp:effectExtent l="0" t="0" r="0" b="635"/>
            <wp:docPr id="180787000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240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D6CFBE" w14:textId="77777777" w:rsidR="005465D9" w:rsidRPr="00672AE7" w:rsidRDefault="001F14E6" w:rsidP="005465D9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</w:pP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Figure S8</w:t>
      </w:r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 and b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: Scatter plot of </w:t>
      </w:r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) abundance and b)</w:t>
      </w:r>
      <w:r w:rsidR="002779B4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order richness of invertebrates in six herbivory treatments A to F.</w:t>
      </w:r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Abundance and o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rder richness did not differ significantly across herbivory systems (</w:t>
      </w:r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OVA Abundance: F</w:t>
      </w:r>
      <w:proofErr w:type="gramStart"/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₅,₁</w:t>
      </w:r>
      <w:proofErr w:type="gramEnd"/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₄ = 2.607, p = 0.072; 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ANOVA</w:t>
      </w:r>
      <w:r w:rsidR="00FA3DA1"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 xml:space="preserve"> Order richness</w:t>
      </w:r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; F</w:t>
      </w:r>
      <w:proofErr w:type="gramStart"/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₅,₁</w:t>
      </w:r>
      <w:proofErr w:type="gramEnd"/>
      <w:r w:rsidRPr="00672AE7">
        <w:rPr>
          <w:rFonts w:ascii="Times New Roman" w:hAnsi="Times New Roman" w:cs="Times New Roman"/>
          <w:i w:val="0"/>
          <w:iCs w:val="0"/>
          <w:color w:val="auto"/>
          <w:sz w:val="20"/>
          <w:szCs w:val="20"/>
        </w:rPr>
        <w:t>₄ = 2.52, p = 0.079).</w:t>
      </w:r>
    </w:p>
    <w:p w14:paraId="2A50D345" w14:textId="1692A529" w:rsidR="00DF70C1" w:rsidRDefault="00E13FE9">
      <w:r>
        <w:rPr>
          <w:noProof/>
        </w:rPr>
        <w:lastRenderedPageBreak/>
        <w:drawing>
          <wp:inline distT="0" distB="0" distL="0" distR="0" wp14:anchorId="5BBC7140" wp14:editId="1A50FDC8">
            <wp:extent cx="5725795" cy="4294505"/>
            <wp:effectExtent l="0" t="0" r="8255" b="0"/>
            <wp:docPr id="15362418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719E0" w14:textId="26D9DF48" w:rsidR="000D302A" w:rsidRPr="00672AE7" w:rsidRDefault="000D302A" w:rsidP="005465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72AE7">
        <w:rPr>
          <w:rFonts w:ascii="Times New Roman" w:hAnsi="Times New Roman" w:cs="Times New Roman"/>
          <w:sz w:val="20"/>
          <w:szCs w:val="20"/>
        </w:rPr>
        <w:t>Figure S</w:t>
      </w:r>
      <w:r w:rsidR="001F14E6" w:rsidRPr="00672AE7">
        <w:rPr>
          <w:rFonts w:ascii="Times New Roman" w:hAnsi="Times New Roman" w:cs="Times New Roman"/>
          <w:sz w:val="20"/>
          <w:szCs w:val="20"/>
        </w:rPr>
        <w:t>9</w:t>
      </w:r>
      <w:r w:rsidR="00BA44CF" w:rsidRPr="00672AE7">
        <w:rPr>
          <w:rFonts w:ascii="Times New Roman" w:hAnsi="Times New Roman" w:cs="Times New Roman"/>
          <w:sz w:val="20"/>
          <w:szCs w:val="20"/>
        </w:rPr>
        <w:t xml:space="preserve">: </w:t>
      </w:r>
      <w:r w:rsidRPr="00672AE7">
        <w:rPr>
          <w:rFonts w:ascii="Times New Roman" w:hAnsi="Times New Roman" w:cs="Times New Roman"/>
          <w:sz w:val="20"/>
          <w:szCs w:val="20"/>
        </w:rPr>
        <w:t xml:space="preserve">Scatter plot of Orthoptera abundance in six herbivory treatments A to F. Orthoptera abundance (log-transformed) differed significantly among herbivory treatments (ANOVA; </w:t>
      </w:r>
      <w:bookmarkStart w:id="3" w:name="_Hlk215755985"/>
      <w:r w:rsidRPr="00672AE7">
        <w:rPr>
          <w:rFonts w:ascii="Times New Roman" w:hAnsi="Times New Roman" w:cs="Times New Roman"/>
          <w:sz w:val="20"/>
          <w:szCs w:val="20"/>
        </w:rPr>
        <w:t>F</w:t>
      </w:r>
      <w:proofErr w:type="gramStart"/>
      <w:r w:rsidRPr="00672AE7">
        <w:rPr>
          <w:rFonts w:ascii="Times New Roman" w:hAnsi="Times New Roman" w:cs="Times New Roman"/>
          <w:sz w:val="20"/>
          <w:szCs w:val="20"/>
        </w:rPr>
        <w:t>₅,₁</w:t>
      </w:r>
      <w:proofErr w:type="gramEnd"/>
      <w:r w:rsidRPr="00672AE7">
        <w:rPr>
          <w:rFonts w:ascii="Times New Roman" w:hAnsi="Times New Roman" w:cs="Times New Roman"/>
          <w:sz w:val="20"/>
          <w:szCs w:val="20"/>
        </w:rPr>
        <w:t xml:space="preserve">₄ = </w:t>
      </w:r>
      <w:bookmarkEnd w:id="3"/>
      <w:r w:rsidRPr="00672AE7">
        <w:rPr>
          <w:rFonts w:ascii="Times New Roman" w:hAnsi="Times New Roman" w:cs="Times New Roman"/>
          <w:sz w:val="20"/>
          <w:szCs w:val="20"/>
        </w:rPr>
        <w:t xml:space="preserve">17.15, p &lt; 0.001). Letters indicate statistically significant differences (Tukey HSD, p &lt; 0.05) between treatments, treatments sharing the same letter are not significantly different. Each point represents a plot. </w:t>
      </w:r>
    </w:p>
    <w:sectPr w:rsidR="000D302A" w:rsidRPr="00672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48FBD" w14:textId="77777777" w:rsidR="00F302D1" w:rsidRDefault="00F302D1">
      <w:pPr>
        <w:spacing w:after="0" w:line="240" w:lineRule="auto"/>
      </w:pPr>
      <w:r>
        <w:separator/>
      </w:r>
    </w:p>
  </w:endnote>
  <w:endnote w:type="continuationSeparator" w:id="0">
    <w:p w14:paraId="0BF78BA6" w14:textId="77777777" w:rsidR="00F302D1" w:rsidRDefault="00F30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8849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013265" w14:textId="77777777" w:rsidR="00DF26AB" w:rsidRDefault="00DF26AB">
        <w:pPr>
          <w:pStyle w:val="Footer"/>
          <w:jc w:val="center"/>
        </w:pPr>
      </w:p>
      <w:p w14:paraId="35F72B67" w14:textId="77777777" w:rsidR="00DF26AB" w:rsidRDefault="00DF26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8D8AB" w14:textId="77777777" w:rsidR="00DF26AB" w:rsidRDefault="00DF26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D6D0C" w14:textId="77777777" w:rsidR="00F302D1" w:rsidRDefault="00F302D1">
      <w:pPr>
        <w:spacing w:after="0" w:line="240" w:lineRule="auto"/>
      </w:pPr>
      <w:r>
        <w:separator/>
      </w:r>
    </w:p>
  </w:footnote>
  <w:footnote w:type="continuationSeparator" w:id="0">
    <w:p w14:paraId="0C2E1534" w14:textId="77777777" w:rsidR="00F302D1" w:rsidRDefault="00F302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A1B16"/>
    <w:multiLevelType w:val="hybridMultilevel"/>
    <w:tmpl w:val="BDFAC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700D0"/>
    <w:multiLevelType w:val="hybridMultilevel"/>
    <w:tmpl w:val="BDEA36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E62F68"/>
    <w:multiLevelType w:val="hybridMultilevel"/>
    <w:tmpl w:val="3976F69A"/>
    <w:lvl w:ilvl="0" w:tplc="963AAADC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184394"/>
    <w:multiLevelType w:val="hybridMultilevel"/>
    <w:tmpl w:val="09CAF024"/>
    <w:lvl w:ilvl="0" w:tplc="3E441DBA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730362"/>
    <w:multiLevelType w:val="hybridMultilevel"/>
    <w:tmpl w:val="9DD8F032"/>
    <w:lvl w:ilvl="0" w:tplc="16DC5E5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4D2B82"/>
    <w:multiLevelType w:val="hybridMultilevel"/>
    <w:tmpl w:val="AA4808C2"/>
    <w:lvl w:ilvl="0" w:tplc="3E441DBA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597BF1"/>
    <w:multiLevelType w:val="hybridMultilevel"/>
    <w:tmpl w:val="53E259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866AD1"/>
    <w:multiLevelType w:val="hybridMultilevel"/>
    <w:tmpl w:val="A5E489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B23162"/>
    <w:multiLevelType w:val="hybridMultilevel"/>
    <w:tmpl w:val="7DBE6030"/>
    <w:lvl w:ilvl="0" w:tplc="33D494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5A05FF2"/>
    <w:multiLevelType w:val="hybridMultilevel"/>
    <w:tmpl w:val="BD087E7C"/>
    <w:lvl w:ilvl="0" w:tplc="4614DBE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AC6FE8"/>
    <w:multiLevelType w:val="hybridMultilevel"/>
    <w:tmpl w:val="27F42C48"/>
    <w:lvl w:ilvl="0" w:tplc="BD3A0C9C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D6C8B"/>
    <w:multiLevelType w:val="hybridMultilevel"/>
    <w:tmpl w:val="66426DE0"/>
    <w:lvl w:ilvl="0" w:tplc="C01EEA76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1340A9"/>
    <w:multiLevelType w:val="hybridMultilevel"/>
    <w:tmpl w:val="13307252"/>
    <w:lvl w:ilvl="0" w:tplc="D04EDEB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EE7309"/>
    <w:multiLevelType w:val="hybridMultilevel"/>
    <w:tmpl w:val="C9C871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595345"/>
    <w:multiLevelType w:val="hybridMultilevel"/>
    <w:tmpl w:val="467EBE32"/>
    <w:lvl w:ilvl="0" w:tplc="14C091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AB171D"/>
    <w:multiLevelType w:val="hybridMultilevel"/>
    <w:tmpl w:val="2B4A3D12"/>
    <w:lvl w:ilvl="0" w:tplc="3D008C9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AE4DFA"/>
    <w:multiLevelType w:val="hybridMultilevel"/>
    <w:tmpl w:val="34B22318"/>
    <w:lvl w:ilvl="0" w:tplc="7F14BA9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FB30F7"/>
    <w:multiLevelType w:val="hybridMultilevel"/>
    <w:tmpl w:val="A9549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EB7E52"/>
    <w:multiLevelType w:val="hybridMultilevel"/>
    <w:tmpl w:val="CD92E708"/>
    <w:lvl w:ilvl="0" w:tplc="3E441DBA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1D4A26"/>
    <w:multiLevelType w:val="hybridMultilevel"/>
    <w:tmpl w:val="B712D3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6807232">
    <w:abstractNumId w:val="7"/>
  </w:num>
  <w:num w:numId="2" w16cid:durableId="1865093444">
    <w:abstractNumId w:val="10"/>
  </w:num>
  <w:num w:numId="3" w16cid:durableId="2049407481">
    <w:abstractNumId w:val="19"/>
  </w:num>
  <w:num w:numId="4" w16cid:durableId="441077541">
    <w:abstractNumId w:val="4"/>
  </w:num>
  <w:num w:numId="5" w16cid:durableId="1633705731">
    <w:abstractNumId w:val="16"/>
  </w:num>
  <w:num w:numId="6" w16cid:durableId="1916085578">
    <w:abstractNumId w:val="2"/>
  </w:num>
  <w:num w:numId="7" w16cid:durableId="1502428171">
    <w:abstractNumId w:val="6"/>
  </w:num>
  <w:num w:numId="8" w16cid:durableId="1566256151">
    <w:abstractNumId w:val="5"/>
  </w:num>
  <w:num w:numId="9" w16cid:durableId="336883008">
    <w:abstractNumId w:val="18"/>
  </w:num>
  <w:num w:numId="10" w16cid:durableId="1836921387">
    <w:abstractNumId w:val="17"/>
  </w:num>
  <w:num w:numId="11" w16cid:durableId="1584795168">
    <w:abstractNumId w:val="3"/>
  </w:num>
  <w:num w:numId="12" w16cid:durableId="550919614">
    <w:abstractNumId w:val="0"/>
  </w:num>
  <w:num w:numId="13" w16cid:durableId="133380185">
    <w:abstractNumId w:val="13"/>
  </w:num>
  <w:num w:numId="14" w16cid:durableId="62485010">
    <w:abstractNumId w:val="11"/>
  </w:num>
  <w:num w:numId="15" w16cid:durableId="50233133">
    <w:abstractNumId w:val="9"/>
  </w:num>
  <w:num w:numId="16" w16cid:durableId="293559808">
    <w:abstractNumId w:val="12"/>
  </w:num>
  <w:num w:numId="17" w16cid:durableId="1625696867">
    <w:abstractNumId w:val="1"/>
  </w:num>
  <w:num w:numId="18" w16cid:durableId="1059594622">
    <w:abstractNumId w:val="8"/>
  </w:num>
  <w:num w:numId="19" w16cid:durableId="1374886977">
    <w:abstractNumId w:val="15"/>
  </w:num>
  <w:num w:numId="20" w16cid:durableId="95062875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6AB"/>
    <w:rsid w:val="0002457C"/>
    <w:rsid w:val="000535B0"/>
    <w:rsid w:val="00082584"/>
    <w:rsid w:val="000D302A"/>
    <w:rsid w:val="001A65AC"/>
    <w:rsid w:val="001F14E6"/>
    <w:rsid w:val="001F7EAA"/>
    <w:rsid w:val="002779B4"/>
    <w:rsid w:val="00350B9E"/>
    <w:rsid w:val="00403936"/>
    <w:rsid w:val="004D1164"/>
    <w:rsid w:val="004D3659"/>
    <w:rsid w:val="005465D9"/>
    <w:rsid w:val="00596250"/>
    <w:rsid w:val="005E102F"/>
    <w:rsid w:val="0067034B"/>
    <w:rsid w:val="00672AE7"/>
    <w:rsid w:val="006A7E2D"/>
    <w:rsid w:val="006F0815"/>
    <w:rsid w:val="006F6616"/>
    <w:rsid w:val="007347D2"/>
    <w:rsid w:val="007375C4"/>
    <w:rsid w:val="00742141"/>
    <w:rsid w:val="007560F3"/>
    <w:rsid w:val="008016F1"/>
    <w:rsid w:val="0086151D"/>
    <w:rsid w:val="008B551A"/>
    <w:rsid w:val="008E41BA"/>
    <w:rsid w:val="009F4AFB"/>
    <w:rsid w:val="00A61366"/>
    <w:rsid w:val="00A853D4"/>
    <w:rsid w:val="00A85839"/>
    <w:rsid w:val="00AF5E38"/>
    <w:rsid w:val="00B7354F"/>
    <w:rsid w:val="00B97EB6"/>
    <w:rsid w:val="00BA44CF"/>
    <w:rsid w:val="00CE6A14"/>
    <w:rsid w:val="00D12627"/>
    <w:rsid w:val="00D16816"/>
    <w:rsid w:val="00D300EB"/>
    <w:rsid w:val="00D85B89"/>
    <w:rsid w:val="00DC6040"/>
    <w:rsid w:val="00DD3983"/>
    <w:rsid w:val="00DF03D3"/>
    <w:rsid w:val="00DF26AB"/>
    <w:rsid w:val="00DF70C1"/>
    <w:rsid w:val="00E13FE9"/>
    <w:rsid w:val="00F26865"/>
    <w:rsid w:val="00F302D1"/>
    <w:rsid w:val="00FA3DA1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69447"/>
  <w15:chartTrackingRefBased/>
  <w15:docId w15:val="{A3A45F7C-6D77-4B8B-8E2F-228752FE1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EB6"/>
  </w:style>
  <w:style w:type="paragraph" w:styleId="Heading1">
    <w:name w:val="heading 1"/>
    <w:basedOn w:val="Normal"/>
    <w:next w:val="Normal"/>
    <w:link w:val="Heading1Char"/>
    <w:uiPriority w:val="9"/>
    <w:qFormat/>
    <w:rsid w:val="00DF26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6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6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6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6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6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6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6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6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6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6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26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6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6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6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6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6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6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6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6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6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6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6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6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6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6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6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6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6A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F26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6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26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6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6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F26A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F26A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6AB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F26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6A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6AB"/>
    <w:rPr>
      <w:rFonts w:ascii="Segoe UI" w:hAnsi="Segoe UI" w:cs="Segoe UI"/>
      <w:sz w:val="18"/>
      <w:szCs w:val="18"/>
    </w:rPr>
  </w:style>
  <w:style w:type="character" w:customStyle="1" w:styleId="katex-mathml">
    <w:name w:val="katex-mathml"/>
    <w:basedOn w:val="DefaultParagraphFont"/>
    <w:rsid w:val="00DF26AB"/>
  </w:style>
  <w:style w:type="character" w:customStyle="1" w:styleId="mord">
    <w:name w:val="mord"/>
    <w:basedOn w:val="DefaultParagraphFont"/>
    <w:rsid w:val="00DF26AB"/>
  </w:style>
  <w:style w:type="character" w:customStyle="1" w:styleId="mpunct">
    <w:name w:val="mpunct"/>
    <w:basedOn w:val="DefaultParagraphFont"/>
    <w:rsid w:val="00DF26AB"/>
  </w:style>
  <w:style w:type="character" w:customStyle="1" w:styleId="vlist-s">
    <w:name w:val="vlist-s"/>
    <w:basedOn w:val="DefaultParagraphFont"/>
    <w:rsid w:val="00DF26AB"/>
  </w:style>
  <w:style w:type="character" w:customStyle="1" w:styleId="mrel">
    <w:name w:val="mrel"/>
    <w:basedOn w:val="DefaultParagraphFont"/>
    <w:rsid w:val="00DF26AB"/>
  </w:style>
  <w:style w:type="character" w:styleId="UnresolvedMention">
    <w:name w:val="Unresolved Mention"/>
    <w:basedOn w:val="DefaultParagraphFont"/>
    <w:uiPriority w:val="99"/>
    <w:semiHidden/>
    <w:unhideWhenUsed/>
    <w:rsid w:val="00DF26A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F26A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F26AB"/>
    <w:rPr>
      <w:rFonts w:ascii="Consolas" w:hAnsi="Consolas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F26AB"/>
  </w:style>
  <w:style w:type="paragraph" w:customStyle="1" w:styleId="msonormal0">
    <w:name w:val="msonormal"/>
    <w:basedOn w:val="Normal"/>
    <w:rsid w:val="00DF26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DF26AB"/>
    <w:pPr>
      <w:spacing w:after="0"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DF2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6AB"/>
  </w:style>
  <w:style w:type="paragraph" w:styleId="Footer">
    <w:name w:val="footer"/>
    <w:basedOn w:val="Normal"/>
    <w:link w:val="FooterChar"/>
    <w:uiPriority w:val="99"/>
    <w:unhideWhenUsed/>
    <w:rsid w:val="00DF26A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6AB"/>
  </w:style>
  <w:style w:type="character" w:styleId="LineNumber">
    <w:name w:val="line number"/>
    <w:basedOn w:val="DefaultParagraphFont"/>
    <w:uiPriority w:val="99"/>
    <w:semiHidden/>
    <w:unhideWhenUsed/>
    <w:rsid w:val="00DF26AB"/>
  </w:style>
  <w:style w:type="table" w:customStyle="1" w:styleId="PlainPaperTable">
    <w:name w:val="Plain Paper Table"/>
    <w:basedOn w:val="TableNormal"/>
    <w:uiPriority w:val="99"/>
    <w:rsid w:val="00DF26AB"/>
    <w:pPr>
      <w:spacing w:after="0" w:line="240" w:lineRule="auto"/>
    </w:pPr>
    <w:tblPr/>
  </w:style>
  <w:style w:type="character" w:customStyle="1" w:styleId="gntyacmbb4b">
    <w:name w:val="gntyacmbb4b"/>
    <w:basedOn w:val="DefaultParagraphFont"/>
    <w:rsid w:val="00DF26AB"/>
  </w:style>
  <w:style w:type="paragraph" w:styleId="NormalWeb">
    <w:name w:val="Normal (Web)"/>
    <w:basedOn w:val="Normal"/>
    <w:uiPriority w:val="99"/>
    <w:semiHidden/>
    <w:unhideWhenUsed/>
    <w:rsid w:val="00DF26AB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F26A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1951</Words>
  <Characters>1112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s, Bjoern</dc:creator>
  <cp:keywords/>
  <dc:description/>
  <cp:lastModifiedBy>Matthies, Bjoern</cp:lastModifiedBy>
  <cp:revision>2</cp:revision>
  <dcterms:created xsi:type="dcterms:W3CDTF">2025-12-19T15:40:00Z</dcterms:created>
  <dcterms:modified xsi:type="dcterms:W3CDTF">2025-12-19T15:40:00Z</dcterms:modified>
</cp:coreProperties>
</file>